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0198C6" w14:textId="44536D0D" w:rsidR="00AE1999" w:rsidRDefault="00AE1999" w:rsidP="00AE1999">
      <w:pPr>
        <w:rPr>
          <w:b/>
        </w:rPr>
      </w:pPr>
      <w:r>
        <w:rPr>
          <w:b/>
        </w:rPr>
        <w:t>SUPPLEMENTARY MATERIAL</w:t>
      </w:r>
    </w:p>
    <w:p w14:paraId="4F8B53BA" w14:textId="2F17F5C4" w:rsidR="00AE1999" w:rsidRDefault="00AE1999" w:rsidP="00AE1999">
      <w:pPr>
        <w:rPr>
          <w:b/>
        </w:rPr>
      </w:pPr>
    </w:p>
    <w:p w14:paraId="2FFC2728" w14:textId="77777777" w:rsidR="00AE1999" w:rsidRPr="009D3D6B" w:rsidRDefault="00AE1999" w:rsidP="00AE1999">
      <w:pPr>
        <w:rPr>
          <w:b/>
        </w:rPr>
      </w:pPr>
      <w:r w:rsidRPr="009D3D6B">
        <w:rPr>
          <w:b/>
        </w:rPr>
        <w:t>List of legends for Supplementary Tables and Figures</w:t>
      </w:r>
    </w:p>
    <w:p w14:paraId="7776EF70" w14:textId="77777777" w:rsidR="00AE1999" w:rsidRPr="00390A58" w:rsidRDefault="00AE1999" w:rsidP="00AE1999">
      <w:r w:rsidRPr="00390A58">
        <w:t xml:space="preserve">Figure </w:t>
      </w:r>
      <w:r>
        <w:t>S</w:t>
      </w:r>
      <w:r w:rsidRPr="00390A58">
        <w:t>1. Total volumes of stress incontinence surgeries recorded in the Hospital Episodes Statistics database in England, 2002-2013.</w:t>
      </w:r>
    </w:p>
    <w:p w14:paraId="28CC8796" w14:textId="77777777" w:rsidR="00AE1999" w:rsidRPr="00287AB8" w:rsidRDefault="00AE1999" w:rsidP="00AE1999">
      <w:r w:rsidRPr="00287AB8">
        <w:t xml:space="preserve">Table </w:t>
      </w:r>
      <w:r>
        <w:t>S</w:t>
      </w:r>
      <w:r w:rsidRPr="00287AB8">
        <w:t>1</w:t>
      </w:r>
      <w:r>
        <w:t>.</w:t>
      </w:r>
      <w:r w:rsidRPr="00287AB8">
        <w:t xml:space="preserve"> OPCS-4 codes used to identify mesh and non-mesh surgical treatments for stress urinary incontinence</w:t>
      </w:r>
    </w:p>
    <w:p w14:paraId="497A4E8C" w14:textId="77777777" w:rsidR="00AE1999" w:rsidRPr="00287AB8" w:rsidRDefault="00AE1999" w:rsidP="00AE1999">
      <w:r w:rsidRPr="00287AB8">
        <w:t xml:space="preserve">Table </w:t>
      </w:r>
      <w:r>
        <w:t>S</w:t>
      </w:r>
      <w:r w:rsidRPr="00287AB8">
        <w:t>2</w:t>
      </w:r>
      <w:r>
        <w:t>.</w:t>
      </w:r>
      <w:r w:rsidRPr="00287AB8">
        <w:t xml:space="preserve"> ICD-10 codes used to identify autoimmune diseases, fibromyalgia, and </w:t>
      </w:r>
      <w:proofErr w:type="spellStart"/>
      <w:r w:rsidRPr="00287AB8">
        <w:t>myalgic</w:t>
      </w:r>
      <w:proofErr w:type="spellEnd"/>
      <w:r w:rsidRPr="00287AB8">
        <w:t xml:space="preserve"> encephalomyelitis.</w:t>
      </w:r>
    </w:p>
    <w:p w14:paraId="74242E84" w14:textId="77777777" w:rsidR="00AE1999" w:rsidRPr="00287AB8" w:rsidRDefault="00AE1999" w:rsidP="00AE1999">
      <w:r w:rsidRPr="00287AB8">
        <w:t xml:space="preserve">Table </w:t>
      </w:r>
      <w:r>
        <w:t>S</w:t>
      </w:r>
      <w:r w:rsidRPr="00287AB8">
        <w:t>3</w:t>
      </w:r>
      <w:r>
        <w:t>.</w:t>
      </w:r>
      <w:r w:rsidRPr="00287AB8">
        <w:t xml:space="preserve"> Reasons for censoring by surgery type, women operated on during 2006-2013 and followed up to March 2019</w:t>
      </w:r>
    </w:p>
    <w:p w14:paraId="2B19801B" w14:textId="77777777" w:rsidR="00AE1999" w:rsidRPr="00287AB8" w:rsidRDefault="00AE1999" w:rsidP="00AE1999">
      <w:r w:rsidRPr="00287AB8">
        <w:t xml:space="preserve">Table </w:t>
      </w:r>
      <w:r>
        <w:t>S</w:t>
      </w:r>
      <w:r w:rsidRPr="00287AB8">
        <w:t>4</w:t>
      </w:r>
      <w:r>
        <w:t>.</w:t>
      </w:r>
      <w:r w:rsidRPr="00287AB8">
        <w:t xml:space="preserve"> First recorded autoimmune disease, fibromyalgia, or </w:t>
      </w:r>
      <w:proofErr w:type="spellStart"/>
      <w:r w:rsidRPr="00287AB8">
        <w:t>myalgic</w:t>
      </w:r>
      <w:proofErr w:type="spellEnd"/>
      <w:r w:rsidRPr="00287AB8">
        <w:t xml:space="preserve"> encephalomyelitis recorded after surgery, by surgery type, 2006-2013</w:t>
      </w:r>
    </w:p>
    <w:p w14:paraId="0C5452EB" w14:textId="77777777" w:rsidR="00AE1999" w:rsidRPr="00287AB8" w:rsidRDefault="00AE1999" w:rsidP="00AE1999">
      <w:r w:rsidRPr="00287AB8">
        <w:t xml:space="preserve">Table </w:t>
      </w:r>
      <w:r>
        <w:t>S</w:t>
      </w:r>
      <w:r w:rsidRPr="00287AB8">
        <w:t>5. Multiple imputation-based estimates of the hazard of autoimmune disease or Fibromyalgia or ME by surgery type up to 10 years follow up,</w:t>
      </w:r>
      <w:r w:rsidRPr="00287AB8">
        <w:rPr>
          <w:b/>
        </w:rPr>
        <w:t xml:space="preserve"> </w:t>
      </w:r>
      <w:r w:rsidRPr="00287AB8">
        <w:t xml:space="preserve">from Fine &amp; </w:t>
      </w:r>
      <w:proofErr w:type="spellStart"/>
      <w:r w:rsidRPr="00287AB8">
        <w:t>Gray</w:t>
      </w:r>
      <w:proofErr w:type="spellEnd"/>
      <w:r w:rsidRPr="00287AB8">
        <w:t xml:space="preserve"> </w:t>
      </w:r>
      <w:proofErr w:type="spellStart"/>
      <w:r w:rsidRPr="00287AB8">
        <w:t>subhazards</w:t>
      </w:r>
      <w:proofErr w:type="spellEnd"/>
      <w:r w:rsidRPr="00287AB8">
        <w:t xml:space="preserve"> model with adjustment for age, operation year, ethnicity, deprivation, and comorbidities</w:t>
      </w:r>
    </w:p>
    <w:p w14:paraId="19FDC350" w14:textId="77777777" w:rsidR="00AE1999" w:rsidRPr="00287AB8" w:rsidRDefault="00AE1999" w:rsidP="00AE1999">
      <w:r>
        <w:t>Table S</w:t>
      </w:r>
      <w:r w:rsidRPr="00287AB8">
        <w:t>6. Hazard of first record of an autoimmune disease up to 10 years follow up by surgery type,</w:t>
      </w:r>
      <w:r w:rsidRPr="00287AB8">
        <w:rPr>
          <w:b/>
        </w:rPr>
        <w:t xml:space="preserve"> </w:t>
      </w:r>
      <w:r w:rsidRPr="00287AB8">
        <w:t xml:space="preserve">from Fine &amp; </w:t>
      </w:r>
      <w:proofErr w:type="spellStart"/>
      <w:r w:rsidRPr="00287AB8">
        <w:t>Gray</w:t>
      </w:r>
      <w:proofErr w:type="spellEnd"/>
      <w:r w:rsidRPr="00287AB8">
        <w:t xml:space="preserve"> </w:t>
      </w:r>
      <w:proofErr w:type="spellStart"/>
      <w:r w:rsidRPr="00287AB8">
        <w:t>subhazards</w:t>
      </w:r>
      <w:proofErr w:type="spellEnd"/>
      <w:r w:rsidRPr="00287AB8">
        <w:t xml:space="preserve"> model with adjustment for age, operation year, ethnicity, deprivation, and comorbidities</w:t>
      </w:r>
    </w:p>
    <w:p w14:paraId="453C28F5" w14:textId="373A818B" w:rsidR="00AE1999" w:rsidRDefault="00AE1999" w:rsidP="00AE1999">
      <w:pPr>
        <w:rPr>
          <w:b/>
        </w:rPr>
      </w:pPr>
    </w:p>
    <w:p w14:paraId="5A889526" w14:textId="44CEC2F9" w:rsidR="00AE1999" w:rsidRDefault="00AE1999" w:rsidP="00AE1999">
      <w:pPr>
        <w:rPr>
          <w:b/>
        </w:rPr>
      </w:pPr>
    </w:p>
    <w:p w14:paraId="4B1AA113" w14:textId="57A22ED7" w:rsidR="00AE1999" w:rsidRDefault="00AE1999" w:rsidP="00AE1999">
      <w:pPr>
        <w:rPr>
          <w:b/>
        </w:rPr>
      </w:pPr>
    </w:p>
    <w:p w14:paraId="03EBDF40" w14:textId="0AE0585E" w:rsidR="00AE1999" w:rsidRDefault="00AE1999" w:rsidP="00AE1999">
      <w:pPr>
        <w:rPr>
          <w:b/>
        </w:rPr>
      </w:pPr>
    </w:p>
    <w:p w14:paraId="5BAAD7E0" w14:textId="4428A263" w:rsidR="00AE1999" w:rsidRDefault="00AE1999" w:rsidP="00AE1999">
      <w:pPr>
        <w:rPr>
          <w:b/>
        </w:rPr>
      </w:pPr>
    </w:p>
    <w:p w14:paraId="65EA8D06" w14:textId="72310FF2" w:rsidR="00AE1999" w:rsidRDefault="00AE1999" w:rsidP="00AE1999">
      <w:pPr>
        <w:rPr>
          <w:b/>
        </w:rPr>
      </w:pPr>
    </w:p>
    <w:p w14:paraId="5F3D9EEA" w14:textId="5A065557" w:rsidR="00AE1999" w:rsidRDefault="00AE1999" w:rsidP="00AE1999">
      <w:pPr>
        <w:rPr>
          <w:b/>
        </w:rPr>
      </w:pPr>
    </w:p>
    <w:p w14:paraId="4004DEBF" w14:textId="15E20DB2" w:rsidR="00AE1999" w:rsidRDefault="00AE1999" w:rsidP="00AE1999">
      <w:pPr>
        <w:rPr>
          <w:b/>
        </w:rPr>
      </w:pPr>
    </w:p>
    <w:p w14:paraId="1C342402" w14:textId="17561900" w:rsidR="00AE1999" w:rsidRDefault="00AE1999" w:rsidP="00AE1999">
      <w:pPr>
        <w:rPr>
          <w:b/>
        </w:rPr>
      </w:pPr>
    </w:p>
    <w:p w14:paraId="5D09D849" w14:textId="5DBB46B4" w:rsidR="00AE1999" w:rsidRDefault="00AE1999" w:rsidP="00AE1999">
      <w:pPr>
        <w:rPr>
          <w:b/>
        </w:rPr>
      </w:pPr>
    </w:p>
    <w:p w14:paraId="74944D97" w14:textId="787190C3" w:rsidR="00AE1999" w:rsidRDefault="00AE1999" w:rsidP="00AE1999">
      <w:pPr>
        <w:rPr>
          <w:b/>
        </w:rPr>
      </w:pPr>
    </w:p>
    <w:p w14:paraId="37CB933C" w14:textId="17DC2B28" w:rsidR="00AE1999" w:rsidRDefault="00AE1999" w:rsidP="00AE1999">
      <w:pPr>
        <w:rPr>
          <w:b/>
        </w:rPr>
      </w:pPr>
    </w:p>
    <w:p w14:paraId="74706682" w14:textId="17198649" w:rsidR="00AE1999" w:rsidRDefault="00AE1999" w:rsidP="00AE1999">
      <w:pPr>
        <w:rPr>
          <w:b/>
        </w:rPr>
      </w:pPr>
    </w:p>
    <w:p w14:paraId="49415824" w14:textId="77777777" w:rsidR="00AE1999" w:rsidRDefault="00AE1999" w:rsidP="00AE1999">
      <w:pPr>
        <w:rPr>
          <w:b/>
        </w:rPr>
      </w:pPr>
    </w:p>
    <w:p w14:paraId="3F4EA7E4" w14:textId="77777777" w:rsidR="00AE1999" w:rsidRDefault="00AE1999" w:rsidP="00AE1999">
      <w:pPr>
        <w:rPr>
          <w:i/>
        </w:rPr>
      </w:pPr>
      <w:r>
        <w:rPr>
          <w:i/>
        </w:rPr>
        <w:lastRenderedPageBreak/>
        <w:t>Figure S1. Total volumes of stress incontinence surgeries recorded in the Hospital Episodes Statistics database in England, 2002-2013.</w:t>
      </w:r>
    </w:p>
    <w:p w14:paraId="478BA600" w14:textId="77777777" w:rsidR="00AE1999" w:rsidRDefault="00AE1999" w:rsidP="00AE1999">
      <w:pPr>
        <w:rPr>
          <w:i/>
        </w:rPr>
      </w:pPr>
      <w:r>
        <w:rPr>
          <w:noProof/>
          <w:lang w:eastAsia="en-GB"/>
        </w:rPr>
        <w:drawing>
          <wp:inline distT="0" distB="0" distL="0" distR="0" wp14:anchorId="1616E379" wp14:editId="07216756">
            <wp:extent cx="5210175" cy="3789008"/>
            <wp:effectExtent l="19050" t="19050" r="9525" b="2159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9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00000000-0008-0000-0900-00000200000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648" cy="379153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36C357A" w14:textId="77777777" w:rsidR="00AE1999" w:rsidRPr="001A57F9" w:rsidRDefault="00AE1999" w:rsidP="00AE1999">
      <w:pPr>
        <w:rPr>
          <w:iCs/>
        </w:rPr>
      </w:pPr>
      <w:r>
        <w:rPr>
          <w:i/>
        </w:rPr>
        <w:t xml:space="preserve">SUI=stress urinary </w:t>
      </w:r>
      <w:proofErr w:type="spellStart"/>
      <w:r>
        <w:rPr>
          <w:i/>
        </w:rPr>
        <w:t>incontinence.TVT</w:t>
      </w:r>
      <w:proofErr w:type="spellEnd"/>
      <w:r>
        <w:rPr>
          <w:i/>
        </w:rPr>
        <w:t>=tension free tape. (open) indicates abdominal surgery whilst (</w:t>
      </w:r>
      <w:proofErr w:type="spellStart"/>
      <w:r>
        <w:rPr>
          <w:i/>
        </w:rPr>
        <w:t>laparo</w:t>
      </w:r>
      <w:proofErr w:type="spellEnd"/>
      <w:r>
        <w:rPr>
          <w:i/>
        </w:rPr>
        <w:t>) indicates laparoscopic surgery. Unspecified SUI operations are those with the generic OPCS-4 code M53.8 (“</w:t>
      </w:r>
      <w:r w:rsidRPr="001A57F9">
        <w:rPr>
          <w:i/>
        </w:rPr>
        <w:t>Other specified vaginal operation to support outlet of female bladder</w:t>
      </w:r>
      <w:r>
        <w:rPr>
          <w:i/>
        </w:rPr>
        <w:t>”).</w:t>
      </w:r>
    </w:p>
    <w:p w14:paraId="794C5D3D" w14:textId="77777777" w:rsidR="00AE1999" w:rsidRDefault="00AE1999" w:rsidP="00AE1999">
      <w:pPr>
        <w:rPr>
          <w:i/>
        </w:rPr>
      </w:pPr>
    </w:p>
    <w:p w14:paraId="01A1D7CA" w14:textId="77777777" w:rsidR="00AE1999" w:rsidRDefault="00AE1999" w:rsidP="00AE1999">
      <w:pPr>
        <w:rPr>
          <w:i/>
        </w:rPr>
      </w:pPr>
    </w:p>
    <w:p w14:paraId="38DFFFC7" w14:textId="77777777" w:rsidR="00AE1999" w:rsidRDefault="00AE1999" w:rsidP="00AE1999">
      <w:pPr>
        <w:rPr>
          <w:i/>
        </w:rPr>
      </w:pPr>
      <w:r w:rsidRPr="00A350A1">
        <w:rPr>
          <w:i/>
        </w:rPr>
        <w:t xml:space="preserve">Table </w:t>
      </w:r>
      <w:r>
        <w:rPr>
          <w:i/>
        </w:rPr>
        <w:t>S1. OPCS-4 codes used to identify mesh and non-mesh surgical treatments for stress urinary incontinence</w:t>
      </w:r>
    </w:p>
    <w:tbl>
      <w:tblPr>
        <w:tblW w:w="7100" w:type="dxa"/>
        <w:tblInd w:w="445" w:type="dxa"/>
        <w:tblLook w:val="04A0" w:firstRow="1" w:lastRow="0" w:firstColumn="1" w:lastColumn="0" w:noHBand="0" w:noVBand="1"/>
      </w:tblPr>
      <w:tblGrid>
        <w:gridCol w:w="960"/>
        <w:gridCol w:w="4080"/>
        <w:gridCol w:w="2060"/>
      </w:tblGrid>
      <w:tr w:rsidR="00AE1999" w:rsidRPr="000A0B35" w14:paraId="3875DBB0" w14:textId="77777777" w:rsidTr="001E00A6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45342" w14:textId="77777777" w:rsidR="00AE1999" w:rsidRPr="000A0B35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A0B3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de</w:t>
            </w:r>
          </w:p>
        </w:tc>
        <w:tc>
          <w:tcPr>
            <w:tcW w:w="4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C161" w14:textId="77777777" w:rsidR="00AE1999" w:rsidRPr="000A0B35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A0B3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scription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54C5" w14:textId="77777777" w:rsidR="00AE1999" w:rsidRPr="000A0B35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A0B3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rgery group</w:t>
            </w:r>
          </w:p>
        </w:tc>
      </w:tr>
      <w:tr w:rsidR="00AE1999" w:rsidRPr="000A0B35" w14:paraId="5D5B2799" w14:textId="77777777" w:rsidTr="001E00A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CBC7" w14:textId="77777777" w:rsidR="00AE1999" w:rsidRPr="000A0B35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0B35">
              <w:rPr>
                <w:rFonts w:ascii="Calibri" w:eastAsia="Times New Roman" w:hAnsi="Calibri" w:cs="Calibri"/>
                <w:color w:val="000000"/>
                <w:lang w:eastAsia="en-GB"/>
              </w:rPr>
              <w:t>M53.3</w:t>
            </w: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46CC" w14:textId="77777777" w:rsidR="00AE1999" w:rsidRPr="000A0B35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0B35">
              <w:rPr>
                <w:rFonts w:ascii="Calibri" w:eastAsia="Times New Roman" w:hAnsi="Calibri" w:cs="Calibri"/>
                <w:color w:val="000000"/>
                <w:lang w:eastAsia="en-GB"/>
              </w:rPr>
              <w:t>Introduction of tension-free vaginal tap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A7C0" w14:textId="77777777" w:rsidR="00AE1999" w:rsidRPr="000A0B35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0B35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</w:p>
        </w:tc>
      </w:tr>
      <w:tr w:rsidR="00AE1999" w:rsidRPr="000A0B35" w14:paraId="41D613BB" w14:textId="77777777" w:rsidTr="001E00A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F0ED" w14:textId="77777777" w:rsidR="00AE1999" w:rsidRPr="000A0B35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0B35">
              <w:rPr>
                <w:rFonts w:ascii="Calibri" w:eastAsia="Times New Roman" w:hAnsi="Calibri" w:cs="Calibri"/>
                <w:color w:val="000000"/>
                <w:lang w:eastAsia="en-GB"/>
              </w:rPr>
              <w:t>M53.6</w:t>
            </w: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6D7D" w14:textId="77777777" w:rsidR="00AE1999" w:rsidRPr="000A0B35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0B3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troduction of </w:t>
            </w:r>
            <w:proofErr w:type="spellStart"/>
            <w:r w:rsidRPr="000A0B35">
              <w:rPr>
                <w:rFonts w:ascii="Calibri" w:eastAsia="Times New Roman" w:hAnsi="Calibri" w:cs="Calibri"/>
                <w:color w:val="000000"/>
                <w:lang w:eastAsia="en-GB"/>
              </w:rPr>
              <w:t>transobturator</w:t>
            </w:r>
            <w:proofErr w:type="spellEnd"/>
            <w:r w:rsidRPr="000A0B3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ap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59DD" w14:textId="77777777" w:rsidR="00AE1999" w:rsidRPr="000A0B35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0B35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</w:p>
        </w:tc>
      </w:tr>
      <w:tr w:rsidR="00AE1999" w:rsidRPr="000A0B35" w14:paraId="780CB952" w14:textId="77777777" w:rsidTr="001E00A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B95C" w14:textId="77777777" w:rsidR="00AE1999" w:rsidRPr="000A0B35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0B35">
              <w:rPr>
                <w:rFonts w:ascii="Calibri" w:eastAsia="Times New Roman" w:hAnsi="Calibri" w:cs="Calibri"/>
                <w:color w:val="000000"/>
                <w:lang w:eastAsia="en-GB"/>
              </w:rPr>
              <w:t>M52.1</w:t>
            </w: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6E2C0" w14:textId="77777777" w:rsidR="00AE1999" w:rsidRPr="000A0B35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0B35">
              <w:rPr>
                <w:rFonts w:ascii="Calibri" w:eastAsia="Times New Roman" w:hAnsi="Calibri" w:cs="Calibri"/>
                <w:color w:val="000000"/>
                <w:lang w:eastAsia="en-GB"/>
              </w:rPr>
              <w:t>Suprapubic sling opera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C1E8" w14:textId="77777777" w:rsidR="00AE1999" w:rsidRPr="000A0B35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0B35">
              <w:rPr>
                <w:rFonts w:ascii="Calibri" w:eastAsia="Times New Roman" w:hAnsi="Calibri" w:cs="Calibri"/>
                <w:color w:val="000000"/>
                <w:lang w:eastAsia="en-GB"/>
              </w:rPr>
              <w:t>Non-mesh</w:t>
            </w:r>
          </w:p>
        </w:tc>
      </w:tr>
      <w:tr w:rsidR="00AE1999" w:rsidRPr="000A0B35" w14:paraId="5ADB2EEE" w14:textId="77777777" w:rsidTr="001E00A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690A" w14:textId="77777777" w:rsidR="00AE1999" w:rsidRPr="000A0B35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0B35">
              <w:rPr>
                <w:rFonts w:ascii="Calibri" w:eastAsia="Times New Roman" w:hAnsi="Calibri" w:cs="Calibri"/>
                <w:color w:val="000000"/>
                <w:lang w:eastAsia="en-GB"/>
              </w:rPr>
              <w:t>M51.1</w:t>
            </w: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6DFC" w14:textId="77777777" w:rsidR="00AE1999" w:rsidRPr="000A0B35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0B3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bdominoperineal suspension of urethra 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5616" w14:textId="77777777" w:rsidR="00AE1999" w:rsidRPr="000A0B35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0B35">
              <w:rPr>
                <w:rFonts w:ascii="Calibri" w:eastAsia="Times New Roman" w:hAnsi="Calibri" w:cs="Calibri"/>
                <w:color w:val="000000"/>
                <w:lang w:eastAsia="en-GB"/>
              </w:rPr>
              <w:t>Non-mesh</w:t>
            </w:r>
          </w:p>
        </w:tc>
      </w:tr>
      <w:tr w:rsidR="00AE1999" w:rsidRPr="000A0B35" w14:paraId="0E38D82F" w14:textId="77777777" w:rsidTr="001E00A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44F5C" w14:textId="77777777" w:rsidR="00AE1999" w:rsidRPr="000A0B35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0B35">
              <w:rPr>
                <w:rFonts w:ascii="Calibri" w:eastAsia="Times New Roman" w:hAnsi="Calibri" w:cs="Calibri"/>
                <w:color w:val="000000"/>
                <w:lang w:eastAsia="en-GB"/>
              </w:rPr>
              <w:t>M52.3</w:t>
            </w:r>
          </w:p>
        </w:tc>
        <w:tc>
          <w:tcPr>
            <w:tcW w:w="4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36F1" w14:textId="77777777" w:rsidR="00AE1999" w:rsidRPr="000A0B35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A0B35">
              <w:rPr>
                <w:rFonts w:ascii="Calibri" w:eastAsia="Times New Roman" w:hAnsi="Calibri" w:cs="Calibri"/>
                <w:color w:val="000000"/>
                <w:lang w:eastAsia="en-GB"/>
              </w:rPr>
              <w:t>Colposuspension</w:t>
            </w:r>
            <w:proofErr w:type="spellEnd"/>
            <w:r w:rsidRPr="000A0B3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neck of bladder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9012" w14:textId="77777777" w:rsidR="00AE1999" w:rsidRPr="000A0B35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0B35">
              <w:rPr>
                <w:rFonts w:ascii="Calibri" w:eastAsia="Times New Roman" w:hAnsi="Calibri" w:cs="Calibri"/>
                <w:color w:val="000000"/>
                <w:lang w:eastAsia="en-GB"/>
              </w:rPr>
              <w:t>Non-mesh</w:t>
            </w:r>
          </w:p>
        </w:tc>
      </w:tr>
    </w:tbl>
    <w:p w14:paraId="35CA4E27" w14:textId="77777777" w:rsidR="00AE1999" w:rsidRDefault="00AE1999" w:rsidP="00AE1999">
      <w:pPr>
        <w:rPr>
          <w:i/>
        </w:rPr>
      </w:pPr>
    </w:p>
    <w:p w14:paraId="2D250829" w14:textId="77777777" w:rsidR="00AE1999" w:rsidRDefault="00AE1999" w:rsidP="00AE1999">
      <w:pPr>
        <w:rPr>
          <w:i/>
        </w:rPr>
      </w:pPr>
    </w:p>
    <w:p w14:paraId="00B6C625" w14:textId="6ADF2AB4" w:rsidR="00AE1999" w:rsidRDefault="00AE1999" w:rsidP="00AE1999">
      <w:pPr>
        <w:rPr>
          <w:i/>
        </w:rPr>
      </w:pPr>
    </w:p>
    <w:p w14:paraId="0E761C20" w14:textId="77777777" w:rsidR="00AE1999" w:rsidRDefault="00AE1999" w:rsidP="00AE1999">
      <w:pPr>
        <w:rPr>
          <w:i/>
        </w:rPr>
      </w:pPr>
      <w:bookmarkStart w:id="0" w:name="_GoBack"/>
      <w:bookmarkEnd w:id="0"/>
    </w:p>
    <w:p w14:paraId="7EDC2439" w14:textId="77777777" w:rsidR="00AE1999" w:rsidRDefault="00AE1999" w:rsidP="00AE1999">
      <w:pPr>
        <w:rPr>
          <w:i/>
        </w:rPr>
      </w:pPr>
    </w:p>
    <w:p w14:paraId="5E66940B" w14:textId="77777777" w:rsidR="00AE1999" w:rsidRDefault="00AE1999" w:rsidP="00AE1999">
      <w:pPr>
        <w:rPr>
          <w:i/>
        </w:rPr>
      </w:pPr>
      <w:r w:rsidRPr="00A350A1">
        <w:rPr>
          <w:i/>
        </w:rPr>
        <w:lastRenderedPageBreak/>
        <w:t xml:space="preserve">Table </w:t>
      </w:r>
      <w:r>
        <w:rPr>
          <w:i/>
        </w:rPr>
        <w:t xml:space="preserve">S2. ICD-10 codes used to identify autoimmune diseases, fibromyalgia, and </w:t>
      </w:r>
      <w:proofErr w:type="spellStart"/>
      <w:r>
        <w:rPr>
          <w:i/>
        </w:rPr>
        <w:t>myalgic</w:t>
      </w:r>
      <w:proofErr w:type="spellEnd"/>
      <w:r>
        <w:rPr>
          <w:i/>
        </w:rPr>
        <w:t xml:space="preserve"> encephalomyelitis.</w:t>
      </w:r>
    </w:p>
    <w:tbl>
      <w:tblPr>
        <w:tblW w:w="7700" w:type="dxa"/>
        <w:tblInd w:w="653" w:type="dxa"/>
        <w:tblLook w:val="04A0" w:firstRow="1" w:lastRow="0" w:firstColumn="1" w:lastColumn="0" w:noHBand="0" w:noVBand="1"/>
      </w:tblPr>
      <w:tblGrid>
        <w:gridCol w:w="1800"/>
        <w:gridCol w:w="4080"/>
        <w:gridCol w:w="1820"/>
      </w:tblGrid>
      <w:tr w:rsidR="00AE1999" w:rsidRPr="00786F4A" w14:paraId="607A0CA4" w14:textId="77777777" w:rsidTr="001E00A6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A609C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CD-10 code</w:t>
            </w:r>
          </w:p>
        </w:tc>
        <w:tc>
          <w:tcPr>
            <w:tcW w:w="4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08C0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seas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A3EA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roup</w:t>
            </w:r>
          </w:p>
        </w:tc>
      </w:tr>
      <w:tr w:rsidR="00AE1999" w:rsidRPr="00786F4A" w14:paraId="337A2A6F" w14:textId="77777777" w:rsidTr="001E00A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3D81A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E1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64632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Type 1 diabete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C375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utoimmune</w:t>
            </w:r>
          </w:p>
        </w:tc>
      </w:tr>
      <w:tr w:rsidR="00AE1999" w:rsidRPr="00786F4A" w14:paraId="442DDCDA" w14:textId="77777777" w:rsidTr="001E00A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B060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M05–M06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D3ABA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Seropositive rheumatoid arthrit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C21F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utoimmune</w:t>
            </w:r>
          </w:p>
        </w:tc>
      </w:tr>
      <w:tr w:rsidR="00AE1999" w:rsidRPr="00786F4A" w14:paraId="2678F8D1" w14:textId="77777777" w:rsidTr="001E00A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7CE0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E05.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6382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Thyrotoxicos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4CAA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utoimmune</w:t>
            </w:r>
          </w:p>
        </w:tc>
      </w:tr>
      <w:tr w:rsidR="00AE1999" w:rsidRPr="00786F4A" w14:paraId="785DF3FE" w14:textId="77777777" w:rsidTr="001E00A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225A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K5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818F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Ulcerative colit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FA87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utoimmune</w:t>
            </w:r>
          </w:p>
        </w:tc>
      </w:tr>
      <w:tr w:rsidR="00AE1999" w:rsidRPr="00786F4A" w14:paraId="205C5EAC" w14:textId="77777777" w:rsidTr="001E00A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4724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M31.5–6, M35.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1143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Polymyalgia rheumatic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015F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utoimmune</w:t>
            </w:r>
          </w:p>
        </w:tc>
      </w:tr>
      <w:tr w:rsidR="00AE1999" w:rsidRPr="00786F4A" w14:paraId="210F7F55" w14:textId="77777777" w:rsidTr="001E00A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8B910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H2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066B6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Iridocyclit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5464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utoimmune</w:t>
            </w:r>
          </w:p>
        </w:tc>
      </w:tr>
      <w:tr w:rsidR="00AE1999" w:rsidRPr="00786F4A" w14:paraId="08F1D008" w14:textId="77777777" w:rsidTr="001E00A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B538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G35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92146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Multiple scleros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64E8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utoimmune</w:t>
            </w:r>
          </w:p>
        </w:tc>
      </w:tr>
      <w:tr w:rsidR="00AE1999" w:rsidRPr="00786F4A" w14:paraId="39C6AA1D" w14:textId="77777777" w:rsidTr="001E00A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7BC7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M45.9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55F6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nkylosing spondylit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A1F3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utoimmune</w:t>
            </w:r>
          </w:p>
        </w:tc>
      </w:tr>
      <w:tr w:rsidR="00AE1999" w:rsidRPr="00786F4A" w14:paraId="5328C3E8" w14:textId="77777777" w:rsidTr="001E00A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8F547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M35.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56FE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Sjogren’s syndrom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42EF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utoimmune</w:t>
            </w:r>
          </w:p>
        </w:tc>
      </w:tr>
      <w:tr w:rsidR="00AE1999" w:rsidRPr="00786F4A" w14:paraId="0501F470" w14:textId="77777777" w:rsidTr="001E00A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8980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E06.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D4C1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utoimmune thyroidit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E779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utoimmune</w:t>
            </w:r>
          </w:p>
        </w:tc>
      </w:tr>
      <w:tr w:rsidR="00AE1999" w:rsidRPr="00786F4A" w14:paraId="1096EC68" w14:textId="77777777" w:rsidTr="001E00A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1A3F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D69.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A726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Idiopathic thrombocytopenic purpur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227E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utoimmune</w:t>
            </w:r>
          </w:p>
        </w:tc>
      </w:tr>
      <w:tr w:rsidR="00AE1999" w:rsidRPr="00786F4A" w14:paraId="71F069EC" w14:textId="77777777" w:rsidTr="001E00A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800D7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M32.1, M32.9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EE48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ystemic lupus </w:t>
            </w:r>
            <w:proofErr w:type="spellStart"/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erythematosi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0025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utoimmune</w:t>
            </w:r>
          </w:p>
        </w:tc>
      </w:tr>
      <w:tr w:rsidR="00AE1999" w:rsidRPr="00786F4A" w14:paraId="064B1F83" w14:textId="77777777" w:rsidTr="001E00A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84D0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D51.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DFA0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nicious </w:t>
            </w:r>
            <w:proofErr w:type="spellStart"/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nemi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E295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utoimmune</w:t>
            </w:r>
          </w:p>
        </w:tc>
      </w:tr>
      <w:tr w:rsidR="00AE1999" w:rsidRPr="00786F4A" w14:paraId="4D788CE9" w14:textId="77777777" w:rsidTr="001E00A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8C9B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K7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2C9A2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utoimmune hepatit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35F3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utoimmune</w:t>
            </w:r>
          </w:p>
        </w:tc>
      </w:tr>
      <w:tr w:rsidR="00AE1999" w:rsidRPr="00786F4A" w14:paraId="115F8C92" w14:textId="77777777" w:rsidTr="001E00A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2941F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L6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3C0E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lopecia areat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DA45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utoimmune</w:t>
            </w:r>
          </w:p>
        </w:tc>
      </w:tr>
      <w:tr w:rsidR="00AE1999" w:rsidRPr="00786F4A" w14:paraId="299F7778" w14:textId="77777777" w:rsidTr="001E00A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6820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G61.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581C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Guillain–Barre syndrom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04C3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utoimmune</w:t>
            </w:r>
          </w:p>
        </w:tc>
      </w:tr>
      <w:tr w:rsidR="00AE1999" w:rsidRPr="00786F4A" w14:paraId="05F67CDA" w14:textId="77777777" w:rsidTr="001E00A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70D22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M34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FC9B0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Systemic scleros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33D6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utoimmune</w:t>
            </w:r>
          </w:p>
        </w:tc>
      </w:tr>
      <w:tr w:rsidR="00AE1999" w:rsidRPr="00786F4A" w14:paraId="47D50EE5" w14:textId="77777777" w:rsidTr="001E00A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5E15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L80.9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2FE2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Vitiligo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CC4A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utoimmune</w:t>
            </w:r>
          </w:p>
        </w:tc>
      </w:tr>
      <w:tr w:rsidR="00AE1999" w:rsidRPr="00786F4A" w14:paraId="093A8670" w14:textId="77777777" w:rsidTr="001E00A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94321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E27.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11DF6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Primary adrenocortical insufficienc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1918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utoimmune</w:t>
            </w:r>
          </w:p>
        </w:tc>
      </w:tr>
      <w:tr w:rsidR="00AE1999" w:rsidRPr="00786F4A" w14:paraId="739AE4E8" w14:textId="77777777" w:rsidTr="001E00A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42C90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M31.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E5ACB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Wegener’s granulomatosi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E659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utoimmune</w:t>
            </w:r>
          </w:p>
        </w:tc>
      </w:tr>
      <w:tr w:rsidR="00AE1999" w:rsidRPr="00786F4A" w14:paraId="10C6A049" w14:textId="77777777" w:rsidTr="001E00A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8CCC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G70.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232F8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Myasthenia grav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2B28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utoimmune</w:t>
            </w:r>
          </w:p>
        </w:tc>
      </w:tr>
      <w:tr w:rsidR="00AE1999" w:rsidRPr="00786F4A" w14:paraId="561AA3EE" w14:textId="77777777" w:rsidTr="001E00A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FC2A6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M3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21A3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Dermatopolymyositi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4110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utoimmune</w:t>
            </w:r>
          </w:p>
        </w:tc>
      </w:tr>
      <w:tr w:rsidR="00AE1999" w:rsidRPr="00786F4A" w14:paraId="31CCC9B6" w14:textId="77777777" w:rsidTr="001E00A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C63D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K74.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F7C4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Primary biliary cirrhos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D95D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utoimmune</w:t>
            </w:r>
          </w:p>
        </w:tc>
      </w:tr>
      <w:tr w:rsidR="00AE1999" w:rsidRPr="00786F4A" w14:paraId="2A108CE7" w14:textId="77777777" w:rsidTr="001E00A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30796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L1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CF60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Pemphigoi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4D19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utoimmune</w:t>
            </w:r>
          </w:p>
        </w:tc>
      </w:tr>
      <w:tr w:rsidR="00AE1999" w:rsidRPr="00786F4A" w14:paraId="39F906A6" w14:textId="77777777" w:rsidTr="001E00A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4512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D59.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8A47F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utoimmune </w:t>
            </w:r>
            <w:proofErr w:type="spellStart"/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hemolytic</w:t>
            </w:r>
            <w:proofErr w:type="spellEnd"/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nemi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77A1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utoimmune</w:t>
            </w:r>
          </w:p>
        </w:tc>
      </w:tr>
      <w:tr w:rsidR="00AE1999" w:rsidRPr="00786F4A" w14:paraId="4C518564" w14:textId="77777777" w:rsidTr="001E00A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D9C2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L1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BDF1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Pemphigu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B7EC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utoimmune</w:t>
            </w:r>
          </w:p>
        </w:tc>
      </w:tr>
      <w:tr w:rsidR="00AE1999" w:rsidRPr="00786F4A" w14:paraId="14EAB206" w14:textId="77777777" w:rsidTr="001E00A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310E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L40 (-L40.4)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DD38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Psoriasis vulgar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A65A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utoimmune</w:t>
            </w:r>
          </w:p>
        </w:tc>
      </w:tr>
      <w:tr w:rsidR="00AE1999" w:rsidRPr="00786F4A" w14:paraId="761B803D" w14:textId="77777777" w:rsidTr="001E00A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C563E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K90.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35A1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Celiac disea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48AA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utoimmune</w:t>
            </w:r>
          </w:p>
        </w:tc>
      </w:tr>
      <w:tr w:rsidR="00AE1999" w:rsidRPr="00786F4A" w14:paraId="4E12EE7C" w14:textId="77777777" w:rsidTr="001E00A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A63D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K50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3239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Crohn’s diseas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9A28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Autoimmune</w:t>
            </w:r>
          </w:p>
        </w:tc>
      </w:tr>
      <w:tr w:rsidR="00AE1999" w:rsidRPr="00786F4A" w14:paraId="4E998F64" w14:textId="77777777" w:rsidTr="001E00A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F1EC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G93.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4D3A1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Postviral</w:t>
            </w:r>
            <w:proofErr w:type="spellEnd"/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atigue syndrome (M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D314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(Other)</w:t>
            </w:r>
          </w:p>
        </w:tc>
      </w:tr>
      <w:tr w:rsidR="00AE1999" w:rsidRPr="00786F4A" w14:paraId="728E70F5" w14:textId="77777777" w:rsidTr="001E00A6">
        <w:trPr>
          <w:trHeight w:val="30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EC32C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M79.9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52A3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Fibromyalgi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2789" w14:textId="77777777" w:rsidR="00AE1999" w:rsidRPr="00786F4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6F4A">
              <w:rPr>
                <w:rFonts w:ascii="Calibri" w:eastAsia="Times New Roman" w:hAnsi="Calibri" w:cs="Calibri"/>
                <w:color w:val="000000"/>
                <w:lang w:eastAsia="en-GB"/>
              </w:rPr>
              <w:t>(Other)</w:t>
            </w:r>
          </w:p>
        </w:tc>
      </w:tr>
      <w:tr w:rsidR="00AE1999" w:rsidRPr="00786F4A" w14:paraId="06757DC8" w14:textId="77777777" w:rsidTr="001E00A6">
        <w:trPr>
          <w:trHeight w:val="300"/>
        </w:trPr>
        <w:tc>
          <w:tcPr>
            <w:tcW w:w="7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05E10" w14:textId="77777777" w:rsidR="00AE1999" w:rsidRPr="00CB4B71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*Renamed to Granulomatosis with polyangiitis (4A44.A1) in ICD-11. </w:t>
            </w:r>
          </w:p>
        </w:tc>
      </w:tr>
    </w:tbl>
    <w:p w14:paraId="64671FB2" w14:textId="77777777" w:rsidR="00AE1999" w:rsidRDefault="00AE1999" w:rsidP="00AE1999">
      <w:pPr>
        <w:rPr>
          <w:i/>
        </w:rPr>
      </w:pPr>
    </w:p>
    <w:p w14:paraId="6337D8C9" w14:textId="77777777" w:rsidR="00AE1999" w:rsidRDefault="00AE1999" w:rsidP="00AE1999">
      <w:pPr>
        <w:rPr>
          <w:i/>
        </w:rPr>
      </w:pPr>
      <w:r w:rsidRPr="00A350A1">
        <w:rPr>
          <w:i/>
        </w:rPr>
        <w:t xml:space="preserve">Table </w:t>
      </w:r>
      <w:r>
        <w:rPr>
          <w:i/>
        </w:rPr>
        <w:t>S3. Reasons for censoring by surgery type, women operated on during 2006-2013 and followed up to March 2019</w:t>
      </w:r>
    </w:p>
    <w:tbl>
      <w:tblPr>
        <w:tblW w:w="8784" w:type="dxa"/>
        <w:tblInd w:w="113" w:type="dxa"/>
        <w:tblLook w:val="04A0" w:firstRow="1" w:lastRow="0" w:firstColumn="1" w:lastColumn="0" w:noHBand="0" w:noVBand="1"/>
      </w:tblPr>
      <w:tblGrid>
        <w:gridCol w:w="4940"/>
        <w:gridCol w:w="1859"/>
        <w:gridCol w:w="1985"/>
      </w:tblGrid>
      <w:tr w:rsidR="00AE1999" w:rsidRPr="002E1B62" w14:paraId="63C13728" w14:textId="77777777" w:rsidTr="001E00A6">
        <w:trPr>
          <w:trHeight w:val="300"/>
        </w:trPr>
        <w:tc>
          <w:tcPr>
            <w:tcW w:w="4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49126" w14:textId="77777777" w:rsidR="00AE1999" w:rsidRPr="00BA0375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A03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ensoring reason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61DB" w14:textId="77777777" w:rsidR="00AE1999" w:rsidRPr="00BA0375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A03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esh surger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DC90" w14:textId="77777777" w:rsidR="00AE1999" w:rsidRPr="00BA0375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A03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on-mesh surgery</w:t>
            </w:r>
          </w:p>
        </w:tc>
      </w:tr>
      <w:tr w:rsidR="00AE1999" w:rsidRPr="002E1B62" w14:paraId="456BB837" w14:textId="77777777" w:rsidTr="001E00A6">
        <w:trPr>
          <w:trHeight w:val="300"/>
        </w:trPr>
        <w:tc>
          <w:tcPr>
            <w:tcW w:w="4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F83D" w14:textId="77777777" w:rsidR="00AE1999" w:rsidRPr="002E1B62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1B62">
              <w:rPr>
                <w:rFonts w:ascii="Calibri" w:eastAsia="Times New Roman" w:hAnsi="Calibri" w:cs="Calibri"/>
                <w:color w:val="000000"/>
                <w:lang w:eastAsia="en-GB"/>
              </w:rPr>
              <w:t>End of follow up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F58E" w14:textId="77777777" w:rsidR="00AE1999" w:rsidRPr="002E1B62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1B62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2E1B62">
              <w:rPr>
                <w:rFonts w:ascii="Calibri" w:eastAsia="Times New Roman" w:hAnsi="Calibri" w:cs="Calibri"/>
                <w:color w:val="000000"/>
                <w:lang w:eastAsia="en-GB"/>
              </w:rPr>
              <w:t>162 (8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2E1B62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127AB" w14:textId="77777777" w:rsidR="00AE1999" w:rsidRPr="002E1B62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1B62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2E1B62">
              <w:rPr>
                <w:rFonts w:ascii="Calibri" w:eastAsia="Times New Roman" w:hAnsi="Calibri" w:cs="Calibri"/>
                <w:color w:val="000000"/>
                <w:lang w:eastAsia="en-GB"/>
              </w:rPr>
              <w:t>989 (8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2</w:t>
            </w:r>
            <w:r w:rsidRPr="002E1B62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</w:tr>
      <w:tr w:rsidR="00AE1999" w:rsidRPr="002E1B62" w14:paraId="6DCD2B5D" w14:textId="77777777" w:rsidTr="001E00A6">
        <w:trPr>
          <w:trHeight w:val="300"/>
        </w:trPr>
        <w:tc>
          <w:tcPr>
            <w:tcW w:w="4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01CD" w14:textId="77777777" w:rsidR="00AE1999" w:rsidRPr="002E1B62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1B6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irst admission with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ystemic condition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FDEC" w14:textId="77777777" w:rsidR="00AE1999" w:rsidRPr="002E1B62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1B62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2E1B62">
              <w:rPr>
                <w:rFonts w:ascii="Calibri" w:eastAsia="Times New Roman" w:hAnsi="Calibri" w:cs="Calibri"/>
                <w:color w:val="000000"/>
                <w:lang w:eastAsia="en-GB"/>
              </w:rPr>
              <w:t>022 (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.8</w:t>
            </w:r>
            <w:r w:rsidRPr="002E1B62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2885" w14:textId="77777777" w:rsidR="00AE1999" w:rsidRPr="002E1B62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1B62">
              <w:rPr>
                <w:rFonts w:ascii="Calibri" w:eastAsia="Times New Roman" w:hAnsi="Calibri" w:cs="Calibri"/>
                <w:color w:val="000000"/>
                <w:lang w:eastAsia="en-GB"/>
              </w:rPr>
              <w:t>272 (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0</w:t>
            </w:r>
            <w:r w:rsidRPr="002E1B62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</w:tr>
      <w:tr w:rsidR="00AE1999" w:rsidRPr="002E1B62" w14:paraId="70FF0EF0" w14:textId="77777777" w:rsidTr="001E00A6">
        <w:trPr>
          <w:trHeight w:val="300"/>
        </w:trPr>
        <w:tc>
          <w:tcPr>
            <w:tcW w:w="4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57FB3" w14:textId="77777777" w:rsidR="00AE1999" w:rsidRPr="002E1B62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1B62">
              <w:rPr>
                <w:rFonts w:ascii="Calibri" w:eastAsia="Times New Roman" w:hAnsi="Calibri" w:cs="Calibri"/>
                <w:color w:val="000000"/>
                <w:lang w:eastAsia="en-GB"/>
              </w:rPr>
              <w:t>Death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EC0A" w14:textId="77777777" w:rsidR="00AE1999" w:rsidRPr="002E1B62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1B62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2E1B62">
              <w:rPr>
                <w:rFonts w:ascii="Calibri" w:eastAsia="Times New Roman" w:hAnsi="Calibri" w:cs="Calibri"/>
                <w:color w:val="000000"/>
                <w:lang w:eastAsia="en-GB"/>
              </w:rPr>
              <w:t>763 (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2</w:t>
            </w:r>
            <w:r w:rsidRPr="002E1B62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18C4" w14:textId="77777777" w:rsidR="00AE1999" w:rsidRPr="002E1B62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1B62">
              <w:rPr>
                <w:rFonts w:ascii="Calibri" w:eastAsia="Times New Roman" w:hAnsi="Calibri" w:cs="Calibri"/>
                <w:color w:val="000000"/>
                <w:lang w:eastAsia="en-GB"/>
              </w:rPr>
              <w:t>128 (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2</w:t>
            </w:r>
            <w:r w:rsidRPr="002E1B62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</w:tr>
    </w:tbl>
    <w:p w14:paraId="03ECF139" w14:textId="77777777" w:rsidR="00AE1999" w:rsidRPr="00A350A1" w:rsidRDefault="00AE1999" w:rsidP="00AE1999">
      <w:pPr>
        <w:rPr>
          <w:i/>
        </w:rPr>
      </w:pPr>
    </w:p>
    <w:p w14:paraId="33EEB7B4" w14:textId="77777777" w:rsidR="00AE1999" w:rsidRDefault="00AE1999" w:rsidP="00AE1999"/>
    <w:p w14:paraId="680A3D5E" w14:textId="77777777" w:rsidR="00AE1999" w:rsidRDefault="00AE1999" w:rsidP="00AE1999"/>
    <w:p w14:paraId="6BE13C34" w14:textId="77777777" w:rsidR="00AE1999" w:rsidRPr="00A350A1" w:rsidRDefault="00AE1999" w:rsidP="00AE1999">
      <w:pPr>
        <w:rPr>
          <w:i/>
        </w:rPr>
      </w:pPr>
      <w:r w:rsidRPr="00A350A1">
        <w:rPr>
          <w:i/>
        </w:rPr>
        <w:t xml:space="preserve">Table </w:t>
      </w:r>
      <w:r>
        <w:rPr>
          <w:i/>
        </w:rPr>
        <w:t>S4.</w:t>
      </w:r>
      <w:r w:rsidRPr="00A350A1">
        <w:rPr>
          <w:i/>
        </w:rPr>
        <w:t xml:space="preserve"> First recorded autoimmune </w:t>
      </w:r>
      <w:r>
        <w:rPr>
          <w:i/>
        </w:rPr>
        <w:t xml:space="preserve">disease, fibromyalgia, or </w:t>
      </w:r>
      <w:proofErr w:type="spellStart"/>
      <w:r>
        <w:rPr>
          <w:i/>
        </w:rPr>
        <w:t>myalgic</w:t>
      </w:r>
      <w:proofErr w:type="spellEnd"/>
      <w:r>
        <w:rPr>
          <w:i/>
        </w:rPr>
        <w:t xml:space="preserve"> encephalomyelitis </w:t>
      </w:r>
      <w:r w:rsidRPr="00A350A1">
        <w:rPr>
          <w:i/>
        </w:rPr>
        <w:t xml:space="preserve">recorded </w:t>
      </w:r>
      <w:r>
        <w:rPr>
          <w:i/>
        </w:rPr>
        <w:t>after surgery</w:t>
      </w:r>
      <w:r w:rsidRPr="00A350A1">
        <w:rPr>
          <w:i/>
        </w:rPr>
        <w:t>, by surgery type, 2006-2013</w:t>
      </w:r>
    </w:p>
    <w:tbl>
      <w:tblPr>
        <w:tblW w:w="8070" w:type="dxa"/>
        <w:tblInd w:w="468" w:type="dxa"/>
        <w:tblLook w:val="04A0" w:firstRow="1" w:lastRow="0" w:firstColumn="1" w:lastColumn="0" w:noHBand="0" w:noVBand="1"/>
      </w:tblPr>
      <w:tblGrid>
        <w:gridCol w:w="1691"/>
        <w:gridCol w:w="2469"/>
        <w:gridCol w:w="1359"/>
        <w:gridCol w:w="1134"/>
        <w:gridCol w:w="1417"/>
      </w:tblGrid>
      <w:tr w:rsidR="00AE1999" w:rsidRPr="007E223A" w14:paraId="4592E7AD" w14:textId="77777777" w:rsidTr="001E00A6">
        <w:trPr>
          <w:trHeight w:val="300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F76CD" w14:textId="77777777" w:rsidR="00AE1999" w:rsidRPr="007E223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22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6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D5D21" w14:textId="77777777" w:rsidR="00AE1999" w:rsidRPr="007E223A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E22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91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BA9FD7" w14:textId="77777777" w:rsidR="00AE1999" w:rsidRPr="007E223A" w:rsidRDefault="00AE1999" w:rsidP="001E0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22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 (%)</w:t>
            </w:r>
          </w:p>
        </w:tc>
      </w:tr>
      <w:tr w:rsidR="00AE1999" w:rsidRPr="000261A0" w14:paraId="702EFA5C" w14:textId="77777777" w:rsidTr="001E00A6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EB941" w14:textId="77777777" w:rsidR="00AE1999" w:rsidRPr="00BE03C3" w:rsidRDefault="00AE1999" w:rsidP="001E0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CD-10 codes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5D18D" w14:textId="77777777" w:rsidR="00AE1999" w:rsidRPr="00BE03C3" w:rsidRDefault="00AE1999" w:rsidP="001E0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isease type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4C704" w14:textId="77777777" w:rsidR="00AE1999" w:rsidRPr="00BE03C3" w:rsidRDefault="00AE1999" w:rsidP="001E0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es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3D884" w14:textId="77777777" w:rsidR="00AE1999" w:rsidRPr="00BE03C3" w:rsidRDefault="00AE1999" w:rsidP="001E0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on-mes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627BA" w14:textId="77777777" w:rsidR="00AE1999" w:rsidRPr="00BE03C3" w:rsidRDefault="00AE1999" w:rsidP="001E0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otal</w:t>
            </w:r>
          </w:p>
        </w:tc>
      </w:tr>
      <w:tr w:rsidR="00AE1999" w:rsidRPr="000261A0" w14:paraId="75EA6B1F" w14:textId="77777777" w:rsidTr="001E00A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479BEC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05, M06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59A5B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ropositive rheumatoid arthriti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64EF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8 (26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F06E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 (27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76A00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3 (26.0%)</w:t>
            </w:r>
          </w:p>
        </w:tc>
      </w:tr>
      <w:tr w:rsidR="00AE1999" w:rsidRPr="000261A0" w14:paraId="0897EA08" w14:textId="77777777" w:rsidTr="001E00A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C7E78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315, M316, M35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CA554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lymyalgia rheumatic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31EE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7 (14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2397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 (11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15788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69 (13.9%)</w:t>
            </w:r>
          </w:p>
        </w:tc>
      </w:tr>
      <w:tr w:rsidR="00AE1999" w:rsidRPr="000261A0" w14:paraId="50DB4D2D" w14:textId="77777777" w:rsidTr="001E00A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F9DE6B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4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67A78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soriasis vulgari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585D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8 (10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AA8B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 (1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A90A2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5 (10.1%)</w:t>
            </w:r>
          </w:p>
        </w:tc>
      </w:tr>
      <w:tr w:rsidR="00AE1999" w:rsidRPr="000261A0" w14:paraId="105CF031" w14:textId="77777777" w:rsidTr="001E00A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C8547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1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1A4AC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ype 1 diabete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36F2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8 (7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C14D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 (7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B634A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9 (7.5%)</w:t>
            </w:r>
          </w:p>
        </w:tc>
      </w:tr>
      <w:tr w:rsidR="00AE1999" w:rsidRPr="000261A0" w14:paraId="52B834A8" w14:textId="77777777" w:rsidTr="001E00A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74744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5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5CFC5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lcerative coliti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B120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8 (6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FC80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 (6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EBF93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6 (6.8%)</w:t>
            </w:r>
          </w:p>
        </w:tc>
      </w:tr>
      <w:tr w:rsidR="00AE1999" w:rsidRPr="000261A0" w14:paraId="55EA4260" w14:textId="77777777" w:rsidTr="001E00A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8EB17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9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FDE4B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liac diseas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D6B5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5 (5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DA6F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 (4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4B7C0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8 (5.4%)</w:t>
            </w:r>
          </w:p>
        </w:tc>
      </w:tr>
      <w:tr w:rsidR="00AE1999" w:rsidRPr="000261A0" w14:paraId="469468D3" w14:textId="77777777" w:rsidTr="001E00A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14002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93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14C1E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yalgic</w:t>
            </w:r>
            <w:proofErr w:type="spellEnd"/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ncephalomyelitis (ME) 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E801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2 (4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1E52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 (4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9DECDA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3 (4.7%)</w:t>
            </w:r>
          </w:p>
        </w:tc>
      </w:tr>
      <w:tr w:rsidR="00AE1999" w:rsidRPr="000261A0" w14:paraId="61E4C353" w14:textId="77777777" w:rsidTr="001E00A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63A59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5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93E0D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ohn’s diseas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4AC6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1 (4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3D70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(3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CAB4F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1 (4.3%)</w:t>
            </w:r>
          </w:p>
        </w:tc>
      </w:tr>
      <w:tr w:rsidR="00AE1999" w:rsidRPr="000261A0" w14:paraId="7E905D4E" w14:textId="77777777" w:rsidTr="001E00A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627E3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51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4F60B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Pernicious </w:t>
            </w:r>
            <w:proofErr w:type="spellStart"/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emia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083E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 (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234B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 (5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BB5F6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4 (3.4%)</w:t>
            </w:r>
          </w:p>
        </w:tc>
      </w:tr>
      <w:tr w:rsidR="00AE1999" w:rsidRPr="000261A0" w14:paraId="6237091F" w14:textId="77777777" w:rsidTr="001E00A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8695C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35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E90D0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ultiple sclerosi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63B7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8 (2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298A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 (2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2669A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5 (2.8%)</w:t>
            </w:r>
          </w:p>
        </w:tc>
      </w:tr>
      <w:tr w:rsidR="00AE1999" w:rsidRPr="000261A0" w14:paraId="71352454" w14:textId="77777777" w:rsidTr="001E00A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5C8AB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05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0433A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yrotoxicosi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F2B1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8 (2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5C6C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 (1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C7946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3 (2.6%)</w:t>
            </w:r>
          </w:p>
        </w:tc>
      </w:tr>
      <w:tr w:rsidR="00AE1999" w:rsidRPr="000261A0" w14:paraId="68482FE5" w14:textId="77777777" w:rsidTr="001E00A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FA9AC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35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CE867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jogren’s syndrom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84BE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5 (2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583F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(3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F4007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3 (2.4%)</w:t>
            </w:r>
          </w:p>
        </w:tc>
      </w:tr>
      <w:tr w:rsidR="00AE1999" w:rsidRPr="000261A0" w14:paraId="2310413F" w14:textId="77777777" w:rsidTr="001E00A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25F00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321, M32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351AD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ystemic lupus </w:t>
            </w:r>
            <w:proofErr w:type="spellStart"/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rythematosi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290B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8 (1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8AF9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(3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05596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8 (1.7%)</w:t>
            </w:r>
          </w:p>
        </w:tc>
      </w:tr>
      <w:tr w:rsidR="00AE1999" w:rsidRPr="000261A0" w14:paraId="26C9A61B" w14:textId="77777777" w:rsidTr="001E00A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3DAFD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06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14F23A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toimmune thyroiditi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7E80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 (1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CFC4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-4 (&lt;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14ED3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-72 (&lt;1.5%)</w:t>
            </w:r>
          </w:p>
        </w:tc>
      </w:tr>
      <w:tr w:rsidR="00AE1999" w:rsidRPr="000261A0" w14:paraId="7813FF4B" w14:textId="77777777" w:rsidTr="001E00A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F62F27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2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BC0BD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ridocycliti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D6C5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 (1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21AD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-4 (&lt;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9C914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-61 (&lt;1.5%)</w:t>
            </w:r>
          </w:p>
        </w:tc>
      </w:tr>
      <w:tr w:rsidR="00AE1999" w:rsidRPr="000261A0" w14:paraId="75CA04AC" w14:textId="77777777" w:rsidTr="001E00A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5EA31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69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61CB6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diopathic thrombocytopenic purpur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53D3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 (1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9A18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-4 (&lt;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87FC2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-62 (&lt;1.5%)</w:t>
            </w:r>
          </w:p>
        </w:tc>
      </w:tr>
      <w:tr w:rsidR="00AE1999" w:rsidRPr="000261A0" w14:paraId="1492C13A" w14:textId="77777777" w:rsidTr="001E00A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23A76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74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9A3FF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imary biliary cirrhosi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5364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 (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F06F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-4 (&lt;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08248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-56 (&lt;1.5%)</w:t>
            </w:r>
          </w:p>
        </w:tc>
      </w:tr>
      <w:tr w:rsidR="00AE1999" w:rsidRPr="000261A0" w14:paraId="6CE78AB4" w14:textId="77777777" w:rsidTr="001E00A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B82F8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70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C4714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yasthenia gravi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7BB7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 (0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1730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-4 (&lt;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486214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-52 (&lt;1.0%)</w:t>
            </w:r>
          </w:p>
        </w:tc>
      </w:tr>
      <w:tr w:rsidR="00AE1999" w:rsidRPr="000261A0" w14:paraId="26265DC7" w14:textId="77777777" w:rsidTr="001E00A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11BBF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799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227B5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bromyalgi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22DE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 (0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8FDE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-4 (&lt;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A3FCCE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-48 &lt;1.0%)</w:t>
            </w:r>
          </w:p>
        </w:tc>
      </w:tr>
      <w:tr w:rsidR="00AE1999" w:rsidRPr="000261A0" w14:paraId="05AB41DB" w14:textId="77777777" w:rsidTr="001E00A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86732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27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BC313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imary adrenocortical insufficiency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AEE9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 (0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CF9F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-4 (&lt;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302B3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-44 (&lt;1.0%)</w:t>
            </w:r>
          </w:p>
        </w:tc>
      </w:tr>
      <w:tr w:rsidR="00AE1999" w:rsidRPr="000261A0" w14:paraId="546FA79F" w14:textId="77777777" w:rsidTr="001E00A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A2436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34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BE131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ystemic sclerosi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E9C5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 (0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03A9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-4 (&lt;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41CC0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-36 (&lt;1.0%</w:t>
            </w:r>
          </w:p>
        </w:tc>
      </w:tr>
      <w:tr w:rsidR="00AE1999" w:rsidRPr="000261A0" w14:paraId="12B34FDC" w14:textId="77777777" w:rsidTr="001E00A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E6F9A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610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C55EA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uillain–Barre syndrom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CC3A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 (0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74DC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-4 (&lt;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2E0B5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-27 (&lt;1.0%)</w:t>
            </w:r>
          </w:p>
        </w:tc>
      </w:tr>
      <w:tr w:rsidR="00AE1999" w:rsidRPr="000261A0" w14:paraId="3632F04A" w14:textId="77777777" w:rsidTr="001E00A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B55B6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7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3CFBB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toimmune hepatiti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FDA4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 (0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6C12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-4 (&lt;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5D32C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-25 (&lt;1.0%)</w:t>
            </w:r>
          </w:p>
        </w:tc>
      </w:tr>
      <w:tr w:rsidR="00AE1999" w:rsidRPr="000261A0" w14:paraId="69C0D14A" w14:textId="77777777" w:rsidTr="001E00A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90E4A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591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E60AB2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Autoimmune </w:t>
            </w:r>
            <w:proofErr w:type="spellStart"/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molytic</w:t>
            </w:r>
            <w:proofErr w:type="spellEnd"/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emia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1207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 (0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5555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-4 (&lt;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337FF7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-20 (&lt;1.0%)</w:t>
            </w:r>
          </w:p>
        </w:tc>
      </w:tr>
      <w:tr w:rsidR="00AE1999" w:rsidRPr="000261A0" w14:paraId="06B95B54" w14:textId="77777777" w:rsidTr="001E00A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9E452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3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8DF80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rmatopolymyositis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16CD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 (0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A67E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-4 (&lt;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5F873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-17 (&lt;1.0%)</w:t>
            </w:r>
          </w:p>
        </w:tc>
      </w:tr>
      <w:tr w:rsidR="00AE1999" w:rsidRPr="000261A0" w14:paraId="73ECBD8A" w14:textId="77777777" w:rsidTr="001E00A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14942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12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4351B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mphigoid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1543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 (0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9DFB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-4 (&lt;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B7CBA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-15 (&lt;1.0%)</w:t>
            </w:r>
          </w:p>
        </w:tc>
      </w:tr>
      <w:tr w:rsidR="00AE1999" w:rsidRPr="000261A0" w14:paraId="2502A6CD" w14:textId="77777777" w:rsidTr="001E00A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04C65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6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FA2DF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opecia areat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193B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 (0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CC90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-4 (&lt;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0B23D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-15 (&lt;1.0%)</w:t>
            </w:r>
          </w:p>
        </w:tc>
      </w:tr>
      <w:tr w:rsidR="00AE1999" w:rsidRPr="000261A0" w14:paraId="0B95BE0E" w14:textId="77777777" w:rsidTr="001E00A6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5DBBD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313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BD69F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egener’s granulomatosis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806E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 (0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E0A9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-4 (&lt;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3B865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-13 (&lt;1.0%)</w:t>
            </w:r>
          </w:p>
        </w:tc>
      </w:tr>
      <w:tr w:rsidR="00AE1999" w:rsidRPr="000261A0" w14:paraId="187A1B31" w14:textId="77777777" w:rsidTr="001E00A6">
        <w:trPr>
          <w:trHeight w:val="315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8DDE1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10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4BC76" w14:textId="77777777" w:rsidR="00AE1999" w:rsidRPr="00BE03C3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mphigus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EA56D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-4 (&lt;0.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D2708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-4 (&lt;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F2EFB" w14:textId="77777777" w:rsidR="00AE1999" w:rsidRPr="00BE03C3" w:rsidRDefault="00AE1999" w:rsidP="001E00A6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BE03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-8 (&lt;1.0%)</w:t>
            </w:r>
          </w:p>
        </w:tc>
      </w:tr>
    </w:tbl>
    <w:p w14:paraId="1F71EFA2" w14:textId="77777777" w:rsidR="00AE1999" w:rsidRDefault="00AE1999" w:rsidP="00AE1999">
      <w:pPr>
        <w:rPr>
          <w:b/>
        </w:rPr>
      </w:pPr>
    </w:p>
    <w:p w14:paraId="7102E29B" w14:textId="77777777" w:rsidR="00AE1999" w:rsidRDefault="00AE1999" w:rsidP="00AE1999">
      <w:pPr>
        <w:rPr>
          <w:b/>
        </w:rPr>
      </w:pPr>
    </w:p>
    <w:p w14:paraId="16BC3C76" w14:textId="77777777" w:rsidR="00AE1999" w:rsidRDefault="00AE1999" w:rsidP="00AE1999">
      <w:pPr>
        <w:rPr>
          <w:b/>
        </w:rPr>
      </w:pPr>
    </w:p>
    <w:p w14:paraId="4E6840ED" w14:textId="77777777" w:rsidR="00AE1999" w:rsidRDefault="00AE1999" w:rsidP="00AE1999">
      <w:pPr>
        <w:rPr>
          <w:i/>
        </w:rPr>
      </w:pPr>
      <w:r>
        <w:rPr>
          <w:i/>
        </w:rPr>
        <w:br w:type="page"/>
      </w:r>
    </w:p>
    <w:p w14:paraId="108F9792" w14:textId="77777777" w:rsidR="00AE1999" w:rsidRPr="006A6C0D" w:rsidRDefault="00AE1999" w:rsidP="00AE1999">
      <w:pPr>
        <w:rPr>
          <w:i/>
        </w:rPr>
      </w:pPr>
      <w:r>
        <w:rPr>
          <w:i/>
        </w:rPr>
        <w:lastRenderedPageBreak/>
        <w:t>Table S5. Multiple imputation-based estimates of the</w:t>
      </w:r>
      <w:r w:rsidRPr="006A6C0D">
        <w:rPr>
          <w:i/>
        </w:rPr>
        <w:t xml:space="preserve"> </w:t>
      </w:r>
      <w:r>
        <w:rPr>
          <w:i/>
        </w:rPr>
        <w:t>h</w:t>
      </w:r>
      <w:r w:rsidRPr="006A6C0D">
        <w:rPr>
          <w:i/>
        </w:rPr>
        <w:t xml:space="preserve">azard of autoimmune </w:t>
      </w:r>
      <w:r>
        <w:rPr>
          <w:i/>
        </w:rPr>
        <w:t>disease or Fibromyalgia or ME</w:t>
      </w:r>
      <w:r w:rsidRPr="006A6C0D">
        <w:rPr>
          <w:i/>
        </w:rPr>
        <w:t xml:space="preserve"> by surgery type up to 10 years follow up,</w:t>
      </w:r>
      <w:r w:rsidRPr="006A6C0D">
        <w:rPr>
          <w:b/>
          <w:i/>
        </w:rPr>
        <w:t xml:space="preserve"> </w:t>
      </w:r>
      <w:r w:rsidRPr="006A6C0D">
        <w:rPr>
          <w:i/>
        </w:rPr>
        <w:t xml:space="preserve">from Fine &amp; </w:t>
      </w:r>
      <w:proofErr w:type="spellStart"/>
      <w:r w:rsidRPr="006A6C0D">
        <w:rPr>
          <w:i/>
        </w:rPr>
        <w:t>Gray</w:t>
      </w:r>
      <w:proofErr w:type="spellEnd"/>
      <w:r w:rsidRPr="006A6C0D">
        <w:rPr>
          <w:i/>
        </w:rPr>
        <w:t xml:space="preserve"> </w:t>
      </w:r>
      <w:proofErr w:type="spellStart"/>
      <w:r w:rsidRPr="006A6C0D">
        <w:rPr>
          <w:i/>
        </w:rPr>
        <w:t>subhazards</w:t>
      </w:r>
      <w:proofErr w:type="spellEnd"/>
      <w:r w:rsidRPr="006A6C0D">
        <w:rPr>
          <w:i/>
        </w:rPr>
        <w:t xml:space="preserve"> model with adjustment for age, operation year, ethnicity, deprivation, and comorbidities</w:t>
      </w:r>
    </w:p>
    <w:tbl>
      <w:tblPr>
        <w:tblW w:w="6680" w:type="dxa"/>
        <w:tblInd w:w="475" w:type="dxa"/>
        <w:tblLook w:val="04A0" w:firstRow="1" w:lastRow="0" w:firstColumn="1" w:lastColumn="0" w:noHBand="0" w:noVBand="1"/>
      </w:tblPr>
      <w:tblGrid>
        <w:gridCol w:w="2502"/>
        <w:gridCol w:w="1176"/>
        <w:gridCol w:w="936"/>
        <w:gridCol w:w="2066"/>
      </w:tblGrid>
      <w:tr w:rsidR="00AE1999" w:rsidRPr="00C75346" w14:paraId="69793524" w14:textId="77777777" w:rsidTr="001E00A6">
        <w:trPr>
          <w:trHeight w:val="600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67CD9" w14:textId="77777777" w:rsidR="00AE1999" w:rsidRPr="00C75346" w:rsidRDefault="00AE1999" w:rsidP="001E0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0959B" w14:textId="77777777" w:rsidR="00AE1999" w:rsidRPr="00BA0375" w:rsidRDefault="00AE1999" w:rsidP="001E0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proofErr w:type="spellStart"/>
            <w:r w:rsidRPr="00BA03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ubhazard</w:t>
            </w:r>
            <w:proofErr w:type="spellEnd"/>
            <w:r w:rsidRPr="00BA03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ratio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8300E" w14:textId="77777777" w:rsidR="00AE1999" w:rsidRPr="00BA0375" w:rsidRDefault="00AE1999" w:rsidP="001E0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A03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-value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84D45" w14:textId="77777777" w:rsidR="00AE1999" w:rsidRPr="00BA0375" w:rsidRDefault="00AE1999" w:rsidP="001E0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A03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95% Confidence Interval</w:t>
            </w:r>
          </w:p>
        </w:tc>
      </w:tr>
      <w:tr w:rsidR="00AE1999" w:rsidRPr="00C75346" w14:paraId="538A4320" w14:textId="77777777" w:rsidTr="001E00A6">
        <w:trPr>
          <w:trHeight w:val="300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A7A0" w14:textId="77777777" w:rsidR="00AE1999" w:rsidRPr="00C75346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peration type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A781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B570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5EA8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E1999" w:rsidRPr="00C75346" w14:paraId="26FDB673" w14:textId="77777777" w:rsidTr="001E00A6">
        <w:trPr>
          <w:trHeight w:val="300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F245" w14:textId="77777777" w:rsidR="00AE1999" w:rsidRPr="00C75346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n-m</w:t>
            </w: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esh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447E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6054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4618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E1999" w:rsidRPr="00C75346" w14:paraId="55476603" w14:textId="77777777" w:rsidTr="001E00A6">
        <w:trPr>
          <w:trHeight w:val="300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D284D" w14:textId="77777777" w:rsidR="00AE1999" w:rsidRPr="00C75346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F99A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4483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3EF0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0</w:t>
            </w: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E1999" w:rsidRPr="00C75346" w14:paraId="31F6EFC6" w14:textId="77777777" w:rsidTr="001E00A6">
        <w:trPr>
          <w:trHeight w:val="300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5F5A" w14:textId="77777777" w:rsidR="00AE1999" w:rsidRPr="00C75346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peration year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C681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0F4A" w14:textId="77777777" w:rsidR="00AE1999" w:rsidRPr="00C75346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E6E37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E1999" w:rsidRPr="00C75346" w14:paraId="5BC72AEF" w14:textId="77777777" w:rsidTr="001E00A6">
        <w:trPr>
          <w:trHeight w:val="300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56D2" w14:textId="77777777" w:rsidR="00AE1999" w:rsidRPr="00C75346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2006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929A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EF64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BA2D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E1999" w:rsidRPr="00C75346" w14:paraId="4BCA58CE" w14:textId="77777777" w:rsidTr="001E00A6">
        <w:trPr>
          <w:trHeight w:val="300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03D2" w14:textId="77777777" w:rsidR="00AE1999" w:rsidRPr="00C75346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2007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3F78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B091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9094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(0.87, 1.06)</w:t>
            </w:r>
          </w:p>
        </w:tc>
      </w:tr>
      <w:tr w:rsidR="00AE1999" w:rsidRPr="00C75346" w14:paraId="0CC32903" w14:textId="77777777" w:rsidTr="001E00A6">
        <w:trPr>
          <w:trHeight w:val="300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A4EA" w14:textId="77777777" w:rsidR="00AE1999" w:rsidRPr="00C75346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2008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62D4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80CE0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A726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(0.92, 1.12)</w:t>
            </w:r>
          </w:p>
        </w:tc>
      </w:tr>
      <w:tr w:rsidR="00AE1999" w:rsidRPr="00C75346" w14:paraId="1AA926CA" w14:textId="77777777" w:rsidTr="001E00A6">
        <w:trPr>
          <w:trHeight w:val="300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0127" w14:textId="77777777" w:rsidR="00AE1999" w:rsidRPr="00C75346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2009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FD54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2FEC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313E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(0.89, 1.10)</w:t>
            </w:r>
          </w:p>
        </w:tc>
      </w:tr>
      <w:tr w:rsidR="00AE1999" w:rsidRPr="00C75346" w14:paraId="6C0A0C64" w14:textId="77777777" w:rsidTr="001E00A6">
        <w:trPr>
          <w:trHeight w:val="300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D23F" w14:textId="77777777" w:rsidR="00AE1999" w:rsidRPr="00C75346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A3F1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FAFD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9CB7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(0.88, 1.09)</w:t>
            </w:r>
          </w:p>
        </w:tc>
      </w:tr>
      <w:tr w:rsidR="00AE1999" w:rsidRPr="00C75346" w14:paraId="27DD16C4" w14:textId="77777777" w:rsidTr="001E00A6">
        <w:trPr>
          <w:trHeight w:val="300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5874" w14:textId="77777777" w:rsidR="00AE1999" w:rsidRPr="00C75346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4B5B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CD81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B9D5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(0.89, 1.11)</w:t>
            </w:r>
          </w:p>
        </w:tc>
      </w:tr>
      <w:tr w:rsidR="00AE1999" w:rsidRPr="00C75346" w14:paraId="16F24E35" w14:textId="77777777" w:rsidTr="001E00A6">
        <w:trPr>
          <w:trHeight w:val="300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36BE" w14:textId="77777777" w:rsidR="00AE1999" w:rsidRPr="00C75346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F330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3BF4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0.67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A602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(0.87, 1.10)</w:t>
            </w:r>
          </w:p>
        </w:tc>
      </w:tr>
      <w:tr w:rsidR="00AE1999" w:rsidRPr="00C75346" w14:paraId="68748B38" w14:textId="77777777" w:rsidTr="001E00A6">
        <w:trPr>
          <w:trHeight w:val="300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EF28F" w14:textId="77777777" w:rsidR="00AE1999" w:rsidRPr="00C75346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57B4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629D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1327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(0.84, 1.08)</w:t>
            </w:r>
          </w:p>
        </w:tc>
      </w:tr>
      <w:tr w:rsidR="00AE1999" w:rsidRPr="00C75346" w14:paraId="2986FD13" w14:textId="77777777" w:rsidTr="001E00A6">
        <w:trPr>
          <w:trHeight w:val="300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CB31" w14:textId="77777777" w:rsidR="00AE1999" w:rsidRPr="00C75346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 group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0D90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A2354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3B6F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E1999" w:rsidRPr="00C75346" w14:paraId="7BFAF9AC" w14:textId="77777777" w:rsidTr="001E00A6">
        <w:trPr>
          <w:trHeight w:val="300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7D05" w14:textId="77777777" w:rsidR="00AE1999" w:rsidRPr="00C75346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18-39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0EB8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83E1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432D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E1999" w:rsidRPr="00C75346" w14:paraId="4D77DBD3" w14:textId="77777777" w:rsidTr="001E00A6">
        <w:trPr>
          <w:trHeight w:val="300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4400" w14:textId="77777777" w:rsidR="00AE1999" w:rsidRPr="00C75346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40-49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B268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1.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03AA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8053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(1.14, 1.40)</w:t>
            </w:r>
          </w:p>
        </w:tc>
      </w:tr>
      <w:tr w:rsidR="00AE1999" w:rsidRPr="00C75346" w14:paraId="254EB0E3" w14:textId="77777777" w:rsidTr="001E00A6">
        <w:trPr>
          <w:trHeight w:val="300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082B" w14:textId="77777777" w:rsidR="00AE1999" w:rsidRPr="00C75346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50-59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1D48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1.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2DD1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A2E3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(1.41, 1.74)</w:t>
            </w:r>
          </w:p>
        </w:tc>
      </w:tr>
      <w:tr w:rsidR="00AE1999" w:rsidRPr="00C75346" w14:paraId="4A0DFD7A" w14:textId="77777777" w:rsidTr="001E00A6">
        <w:trPr>
          <w:trHeight w:val="300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C6CF" w14:textId="77777777" w:rsidR="00AE1999" w:rsidRPr="00C75346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60-69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E4F1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2.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AC10C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DED9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(1.92, 2.38)</w:t>
            </w:r>
          </w:p>
        </w:tc>
      </w:tr>
      <w:tr w:rsidR="00AE1999" w:rsidRPr="00C75346" w14:paraId="6A538138" w14:textId="77777777" w:rsidTr="001E00A6">
        <w:trPr>
          <w:trHeight w:val="300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21893" w14:textId="77777777" w:rsidR="00AE1999" w:rsidRPr="00C75346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&gt;=70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7E6B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2.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9F7E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8FB2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(2.14, 2.68)</w:t>
            </w:r>
          </w:p>
        </w:tc>
      </w:tr>
      <w:tr w:rsidR="00AE1999" w:rsidRPr="00C75346" w14:paraId="11B3F8AB" w14:textId="77777777" w:rsidTr="001E00A6">
        <w:trPr>
          <w:trHeight w:val="300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2E38" w14:textId="77777777" w:rsidR="00AE1999" w:rsidRPr="00C75346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Deprivation 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CAE5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A802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0F19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E1999" w:rsidRPr="00C75346" w14:paraId="518E037B" w14:textId="77777777" w:rsidTr="001E00A6">
        <w:trPr>
          <w:trHeight w:val="300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6FA5" w14:textId="77777777" w:rsidR="00AE1999" w:rsidRPr="00C75346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1 Most deprived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D744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95319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C89C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E1999" w:rsidRPr="00C75346" w14:paraId="3E7CB27C" w14:textId="77777777" w:rsidTr="001E00A6">
        <w:trPr>
          <w:trHeight w:val="300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546F" w14:textId="77777777" w:rsidR="00AE1999" w:rsidRPr="00C75346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FC7E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0.8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4344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6B36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(0.80, 0.93)</w:t>
            </w:r>
          </w:p>
        </w:tc>
      </w:tr>
      <w:tr w:rsidR="00AE1999" w:rsidRPr="00C75346" w14:paraId="24BC52BF" w14:textId="77777777" w:rsidTr="001E00A6">
        <w:trPr>
          <w:trHeight w:val="300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1DE8" w14:textId="77777777" w:rsidR="00AE1999" w:rsidRPr="00C75346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0257A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64C8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0D9F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(0.78, 0.90)</w:t>
            </w:r>
          </w:p>
        </w:tc>
      </w:tr>
      <w:tr w:rsidR="00AE1999" w:rsidRPr="00C75346" w14:paraId="1FF0C75F" w14:textId="77777777" w:rsidTr="001E00A6">
        <w:trPr>
          <w:trHeight w:val="300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35E3" w14:textId="77777777" w:rsidR="00AE1999" w:rsidRPr="00C75346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30C3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86E1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17A5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(0.73, 0.85)</w:t>
            </w:r>
          </w:p>
        </w:tc>
      </w:tr>
      <w:tr w:rsidR="00AE1999" w:rsidRPr="00C75346" w14:paraId="1EDCD544" w14:textId="77777777" w:rsidTr="001E00A6">
        <w:trPr>
          <w:trHeight w:val="300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D445A" w14:textId="77777777" w:rsidR="00AE1999" w:rsidRPr="00C75346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5 Least deprived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1D6B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5AEE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13C3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(0.67, 0.79)</w:t>
            </w:r>
          </w:p>
        </w:tc>
      </w:tr>
      <w:tr w:rsidR="00AE1999" w:rsidRPr="00C75346" w14:paraId="1BF00CD0" w14:textId="77777777" w:rsidTr="001E00A6">
        <w:trPr>
          <w:trHeight w:val="300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58BD" w14:textId="77777777" w:rsidR="00AE1999" w:rsidRPr="00C75346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RCS </w:t>
            </w:r>
            <w:proofErr w:type="spellStart"/>
            <w:r w:rsidRPr="00C7534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harlson</w:t>
            </w:r>
            <w:proofErr w:type="spellEnd"/>
            <w:r w:rsidRPr="00C7534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Score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1CA3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41C0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46DB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E1999" w:rsidRPr="00C75346" w14:paraId="33827828" w14:textId="77777777" w:rsidTr="001E00A6">
        <w:trPr>
          <w:trHeight w:val="300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4574" w14:textId="77777777" w:rsidR="00AE1999" w:rsidRPr="00C75346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D4E55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C888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BEFB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E1999" w:rsidRPr="00C75346" w14:paraId="71F964EB" w14:textId="77777777" w:rsidTr="001E00A6">
        <w:trPr>
          <w:trHeight w:val="300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6043" w14:textId="77777777" w:rsidR="00AE1999" w:rsidRPr="00C75346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B9FE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1.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8FBFA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49DD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(1.46, 1.64)</w:t>
            </w:r>
          </w:p>
        </w:tc>
      </w:tr>
      <w:tr w:rsidR="00AE1999" w:rsidRPr="00C75346" w14:paraId="6F3E3120" w14:textId="77777777" w:rsidTr="001E00A6">
        <w:trPr>
          <w:trHeight w:val="300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9013" w14:textId="77777777" w:rsidR="00AE1999" w:rsidRPr="00C75346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D063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2.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5B99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0387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(2.01, 2.52)</w:t>
            </w:r>
          </w:p>
        </w:tc>
      </w:tr>
      <w:tr w:rsidR="00AE1999" w:rsidRPr="00C75346" w14:paraId="03B6D8B0" w14:textId="77777777" w:rsidTr="001E00A6">
        <w:trPr>
          <w:trHeight w:val="300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F85B9" w14:textId="77777777" w:rsidR="00AE1999" w:rsidRPr="00C75346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3+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CFAA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2.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9535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F409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(2.07, 3.29)</w:t>
            </w:r>
          </w:p>
        </w:tc>
      </w:tr>
      <w:tr w:rsidR="00AE1999" w:rsidRPr="00C75346" w14:paraId="550526F6" w14:textId="77777777" w:rsidTr="001E00A6">
        <w:trPr>
          <w:trHeight w:val="300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7C21" w14:textId="77777777" w:rsidR="00AE1999" w:rsidRPr="00C75346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thnic group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CD90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E368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DB4E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E1999" w:rsidRPr="00C75346" w14:paraId="64A76673" w14:textId="77777777" w:rsidTr="001E00A6">
        <w:trPr>
          <w:trHeight w:val="300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8D39" w14:textId="77777777" w:rsidR="00AE1999" w:rsidRPr="00C75346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A616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86CA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C355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E1999" w:rsidRPr="00C75346" w14:paraId="5D404E6C" w14:textId="77777777" w:rsidTr="001E00A6">
        <w:trPr>
          <w:trHeight w:val="300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2A10" w14:textId="77777777" w:rsidR="00AE1999" w:rsidRPr="00C75346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Asian / Asian British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6AF3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1.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7BC86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4F1F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(0.92, 1.26)</w:t>
            </w:r>
          </w:p>
        </w:tc>
      </w:tr>
      <w:tr w:rsidR="00AE1999" w:rsidRPr="00C75346" w14:paraId="6BE11114" w14:textId="77777777" w:rsidTr="001E00A6">
        <w:trPr>
          <w:trHeight w:val="300"/>
        </w:trPr>
        <w:tc>
          <w:tcPr>
            <w:tcW w:w="25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7050" w14:textId="77777777" w:rsidR="00AE1999" w:rsidRPr="00C75346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Black / Black British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4FD5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5CA6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FD9C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(0.60, 1.08)</w:t>
            </w:r>
          </w:p>
        </w:tc>
      </w:tr>
      <w:tr w:rsidR="00AE1999" w:rsidRPr="00C75346" w14:paraId="66A3BE4C" w14:textId="77777777" w:rsidTr="001E00A6">
        <w:trPr>
          <w:trHeight w:val="300"/>
        </w:trPr>
        <w:tc>
          <w:tcPr>
            <w:tcW w:w="25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90A14" w14:textId="77777777" w:rsidR="00AE1999" w:rsidRPr="00C75346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64A0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3348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0CDF" w14:textId="77777777" w:rsidR="00AE1999" w:rsidRPr="00C75346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75346">
              <w:rPr>
                <w:rFonts w:ascii="Calibri" w:eastAsia="Times New Roman" w:hAnsi="Calibri" w:cs="Calibri"/>
                <w:color w:val="000000"/>
                <w:lang w:eastAsia="en-GB"/>
              </w:rPr>
              <w:t>(0.84, 1.24)</w:t>
            </w:r>
          </w:p>
        </w:tc>
      </w:tr>
    </w:tbl>
    <w:p w14:paraId="32C84A0B" w14:textId="77777777" w:rsidR="00AE1999" w:rsidRDefault="00AE1999" w:rsidP="00AE1999">
      <w:pPr>
        <w:rPr>
          <w:b/>
        </w:rPr>
      </w:pPr>
    </w:p>
    <w:p w14:paraId="48CD5911" w14:textId="77777777" w:rsidR="00AE1999" w:rsidRDefault="00AE1999" w:rsidP="00AE1999">
      <w:pPr>
        <w:rPr>
          <w:b/>
        </w:rPr>
      </w:pPr>
    </w:p>
    <w:p w14:paraId="08DECF8D" w14:textId="77777777" w:rsidR="00AE1999" w:rsidRDefault="00AE1999" w:rsidP="00AE1999">
      <w:pPr>
        <w:rPr>
          <w:b/>
        </w:rPr>
      </w:pPr>
    </w:p>
    <w:p w14:paraId="66CCF6B0" w14:textId="77777777" w:rsidR="00AE1999" w:rsidRDefault="00AE1999" w:rsidP="00AE1999">
      <w:pPr>
        <w:rPr>
          <w:b/>
        </w:rPr>
      </w:pPr>
    </w:p>
    <w:p w14:paraId="6020AD0E" w14:textId="77777777" w:rsidR="00AE1999" w:rsidRPr="006A6C0D" w:rsidRDefault="00AE1999" w:rsidP="00AE1999">
      <w:pPr>
        <w:rPr>
          <w:i/>
        </w:rPr>
      </w:pPr>
      <w:r>
        <w:rPr>
          <w:i/>
        </w:rPr>
        <w:lastRenderedPageBreak/>
        <w:t>Table S6. H</w:t>
      </w:r>
      <w:r w:rsidRPr="006A6C0D">
        <w:rPr>
          <w:i/>
        </w:rPr>
        <w:t>azard of</w:t>
      </w:r>
      <w:r>
        <w:rPr>
          <w:i/>
        </w:rPr>
        <w:t xml:space="preserve"> first record of an</w:t>
      </w:r>
      <w:r w:rsidRPr="006A6C0D">
        <w:rPr>
          <w:i/>
        </w:rPr>
        <w:t xml:space="preserve"> autoimmune </w:t>
      </w:r>
      <w:r>
        <w:rPr>
          <w:i/>
        </w:rPr>
        <w:t>disease</w:t>
      </w:r>
      <w:r w:rsidRPr="006A6C0D">
        <w:rPr>
          <w:i/>
        </w:rPr>
        <w:t xml:space="preserve"> up to 10 years follow up</w:t>
      </w:r>
      <w:r>
        <w:rPr>
          <w:i/>
        </w:rPr>
        <w:t xml:space="preserve"> by surgery type</w:t>
      </w:r>
      <w:r w:rsidRPr="006A6C0D">
        <w:rPr>
          <w:i/>
        </w:rPr>
        <w:t>,</w:t>
      </w:r>
      <w:r w:rsidRPr="006A6C0D">
        <w:rPr>
          <w:b/>
          <w:i/>
        </w:rPr>
        <w:t xml:space="preserve"> </w:t>
      </w:r>
      <w:r w:rsidRPr="006A6C0D">
        <w:rPr>
          <w:i/>
        </w:rPr>
        <w:t xml:space="preserve">from Fine &amp; </w:t>
      </w:r>
      <w:proofErr w:type="spellStart"/>
      <w:r w:rsidRPr="006A6C0D">
        <w:rPr>
          <w:i/>
        </w:rPr>
        <w:t>Gray</w:t>
      </w:r>
      <w:proofErr w:type="spellEnd"/>
      <w:r w:rsidRPr="006A6C0D">
        <w:rPr>
          <w:i/>
        </w:rPr>
        <w:t xml:space="preserve"> </w:t>
      </w:r>
      <w:proofErr w:type="spellStart"/>
      <w:r w:rsidRPr="006A6C0D">
        <w:rPr>
          <w:i/>
        </w:rPr>
        <w:t>subhazards</w:t>
      </w:r>
      <w:proofErr w:type="spellEnd"/>
      <w:r w:rsidRPr="006A6C0D">
        <w:rPr>
          <w:i/>
        </w:rPr>
        <w:t xml:space="preserve"> model with adjustment for age, operation year, ethnicity, deprivation, and comorbidities</w:t>
      </w:r>
    </w:p>
    <w:tbl>
      <w:tblPr>
        <w:tblW w:w="6620" w:type="dxa"/>
        <w:tblInd w:w="490" w:type="dxa"/>
        <w:tblLook w:val="04A0" w:firstRow="1" w:lastRow="0" w:firstColumn="1" w:lastColumn="0" w:noHBand="0" w:noVBand="1"/>
      </w:tblPr>
      <w:tblGrid>
        <w:gridCol w:w="2800"/>
        <w:gridCol w:w="1200"/>
        <w:gridCol w:w="980"/>
        <w:gridCol w:w="1640"/>
      </w:tblGrid>
      <w:tr w:rsidR="00AE1999" w:rsidRPr="002C2EBC" w14:paraId="4CB2D5AA" w14:textId="77777777" w:rsidTr="001E00A6">
        <w:trPr>
          <w:trHeight w:val="69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9BDA3C" w14:textId="77777777" w:rsidR="00AE1999" w:rsidRPr="002C2EBC" w:rsidRDefault="00AE1999" w:rsidP="001E0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C2EB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01C11" w14:textId="77777777" w:rsidR="00AE1999" w:rsidRPr="00BA0375" w:rsidRDefault="00AE1999" w:rsidP="001E0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proofErr w:type="spellStart"/>
            <w:r w:rsidRPr="00BA03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ubhazard</w:t>
            </w:r>
            <w:proofErr w:type="spellEnd"/>
            <w:r w:rsidRPr="00BA03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ratio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1A413" w14:textId="77777777" w:rsidR="00AE1999" w:rsidRPr="00BA0375" w:rsidRDefault="00AE1999" w:rsidP="001E0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A03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-valu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035F6" w14:textId="77777777" w:rsidR="00AE1999" w:rsidRPr="00BA0375" w:rsidRDefault="00AE1999" w:rsidP="001E00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A0375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95% Confidence Interval</w:t>
            </w:r>
          </w:p>
        </w:tc>
      </w:tr>
      <w:tr w:rsidR="00AE1999" w:rsidRPr="002D5935" w14:paraId="16322E34" w14:textId="77777777" w:rsidTr="001E00A6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B68D" w14:textId="77777777" w:rsidR="00AE1999" w:rsidRPr="002D5935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peration typ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DFE4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0F29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6FDC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E1999" w:rsidRPr="002D5935" w14:paraId="5EA61FBF" w14:textId="77777777" w:rsidTr="001E00A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4E38" w14:textId="77777777" w:rsidR="00AE1999" w:rsidRPr="002D5935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Non-mesh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7F34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C4F6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C763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E1999" w:rsidRPr="002D5935" w14:paraId="0DAA643F" w14:textId="77777777" w:rsidTr="001E00A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B9D4" w14:textId="77777777" w:rsidR="00AE1999" w:rsidRPr="002D5935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Mesh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D2E2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EBE9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0.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323E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(0.79, 1.00)</w:t>
            </w:r>
          </w:p>
        </w:tc>
      </w:tr>
      <w:tr w:rsidR="00AE1999" w:rsidRPr="002D5935" w14:paraId="110DF528" w14:textId="77777777" w:rsidTr="001E00A6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71C4" w14:textId="77777777" w:rsidR="00AE1999" w:rsidRPr="002D5935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peration year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64D6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5084" w14:textId="77777777" w:rsidR="00AE1999" w:rsidRPr="002D5935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AB94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E1999" w:rsidRPr="002D5935" w14:paraId="7C85083F" w14:textId="77777777" w:rsidTr="001E00A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AF55" w14:textId="77777777" w:rsidR="00AE1999" w:rsidRPr="002D5935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2006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4BBD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4ECD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F0B4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E1999" w:rsidRPr="002D5935" w14:paraId="760919A2" w14:textId="77777777" w:rsidTr="001E00A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5772" w14:textId="77777777" w:rsidR="00AE1999" w:rsidRPr="002D5935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200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5BF3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4135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767C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(0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, 1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E1999" w:rsidRPr="002D5935" w14:paraId="7316B38E" w14:textId="77777777" w:rsidTr="001E00A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4A98" w14:textId="77777777" w:rsidR="00AE1999" w:rsidRPr="002D5935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2008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950B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8916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CC69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(0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, 1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E1999" w:rsidRPr="002D5935" w14:paraId="7D0B9889" w14:textId="77777777" w:rsidTr="001E00A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3F81" w14:textId="77777777" w:rsidR="00AE1999" w:rsidRPr="002D5935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200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0783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09A7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1613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9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E1999" w:rsidRPr="002D5935" w14:paraId="40640253" w14:textId="77777777" w:rsidTr="001E00A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C478" w14:textId="77777777" w:rsidR="00AE1999" w:rsidRPr="002D5935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201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FD72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CDB0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B985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, 1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E1999" w:rsidRPr="002D5935" w14:paraId="2496BB95" w14:textId="77777777" w:rsidTr="001E00A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1047" w14:textId="77777777" w:rsidR="00AE1999" w:rsidRPr="002D5935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201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63BD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0B60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20D1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(0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, 1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E1999" w:rsidRPr="002D5935" w14:paraId="278A15AB" w14:textId="77777777" w:rsidTr="001E00A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0BCF" w14:textId="77777777" w:rsidR="00AE1999" w:rsidRPr="002D5935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201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E562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8AAA2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CE03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(0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, 1.09)</w:t>
            </w:r>
          </w:p>
        </w:tc>
      </w:tr>
      <w:tr w:rsidR="00AE1999" w:rsidRPr="002D5935" w14:paraId="06F4D0E8" w14:textId="77777777" w:rsidTr="001E00A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0D05" w14:textId="77777777" w:rsidR="00AE1999" w:rsidRPr="002D5935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201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7918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665C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ACB2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, 1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E1999" w:rsidRPr="002D5935" w14:paraId="66896868" w14:textId="77777777" w:rsidTr="001E00A6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F625" w14:textId="77777777" w:rsidR="00AE1999" w:rsidRPr="002D5935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 gro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ED8A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A9F6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329C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E1999" w:rsidRPr="002D5935" w14:paraId="792DCD6A" w14:textId="77777777" w:rsidTr="001E00A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4089" w14:textId="77777777" w:rsidR="00AE1999" w:rsidRPr="002D5935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18-3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B10B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D4B4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D1D7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E1999" w:rsidRPr="002D5935" w14:paraId="102EABFC" w14:textId="77777777" w:rsidTr="001E00A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5111" w14:textId="77777777" w:rsidR="00AE1999" w:rsidRPr="002D5935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40-4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F93B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103F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031F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(1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E1999" w:rsidRPr="002D5935" w14:paraId="430853C1" w14:textId="77777777" w:rsidTr="001E00A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8F5A" w14:textId="77777777" w:rsidR="00AE1999" w:rsidRPr="002D5935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50-5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615D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F551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F7AB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(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E1999" w:rsidRPr="002D5935" w14:paraId="243B0F4C" w14:textId="77777777" w:rsidTr="001E00A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FDE3" w14:textId="77777777" w:rsidR="00AE1999" w:rsidRPr="002D5935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60-69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C115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37BF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4A30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94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, 2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E1999" w:rsidRPr="002D5935" w14:paraId="676742A0" w14:textId="77777777" w:rsidTr="001E00A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693D4" w14:textId="77777777" w:rsidR="00AE1999" w:rsidRPr="002D5935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&gt;=7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EEDA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FBEF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D864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(2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E1999" w:rsidRPr="002D5935" w14:paraId="6263111C" w14:textId="77777777" w:rsidTr="001E00A6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ED35" w14:textId="77777777" w:rsidR="00AE1999" w:rsidRPr="002D5935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Deprivation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F87A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1B4B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BDDA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E1999" w:rsidRPr="002D5935" w14:paraId="266D7BB4" w14:textId="77777777" w:rsidTr="001E00A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52DE" w14:textId="77777777" w:rsidR="00AE1999" w:rsidRPr="002D5935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1 Most deprived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C427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0B3CF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C30C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E1999" w:rsidRPr="002D5935" w14:paraId="3C57172B" w14:textId="77777777" w:rsidTr="001E00A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61C9" w14:textId="77777777" w:rsidR="00AE1999" w:rsidRPr="002D5935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3B1B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418A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36F5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(0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E1999" w:rsidRPr="002D5935" w14:paraId="7F54C66D" w14:textId="77777777" w:rsidTr="001E00A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8F01" w14:textId="77777777" w:rsidR="00AE1999" w:rsidRPr="002D5935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1705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E5D2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7C4F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(0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, 0.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E1999" w:rsidRPr="002D5935" w14:paraId="72A962B5" w14:textId="77777777" w:rsidTr="001E00A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3ABB" w14:textId="77777777" w:rsidR="00AE1999" w:rsidRPr="002D5935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10F2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D4E1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81B9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(0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, 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E1999" w:rsidRPr="002D5935" w14:paraId="4F8EFAC4" w14:textId="77777777" w:rsidTr="001E00A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CA50D" w14:textId="77777777" w:rsidR="00AE1999" w:rsidRPr="002D5935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5 Least deprived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C1C3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07BF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DCD0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(0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, 0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E1999" w:rsidRPr="002D5935" w14:paraId="12E9C0AB" w14:textId="77777777" w:rsidTr="001E00A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1DED" w14:textId="77777777" w:rsidR="00AE1999" w:rsidRPr="002D5935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RCS </w:t>
            </w:r>
            <w:proofErr w:type="spellStart"/>
            <w:r w:rsidRPr="002D593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harlson</w:t>
            </w:r>
            <w:proofErr w:type="spellEnd"/>
            <w:r w:rsidRPr="002D593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Score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D614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93F4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FDE9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E1999" w:rsidRPr="002D5935" w14:paraId="47A388DA" w14:textId="77777777" w:rsidTr="001E00A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1E9D" w14:textId="77777777" w:rsidR="00AE1999" w:rsidRPr="002D5935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333E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B2EE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3365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E1999" w:rsidRPr="002D5935" w14:paraId="47212845" w14:textId="77777777" w:rsidTr="001E00A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E0E5" w14:textId="77777777" w:rsidR="00AE1999" w:rsidRPr="002D5935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98E5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34BA7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23EE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(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89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E1999" w:rsidRPr="002D5935" w14:paraId="248C050E" w14:textId="77777777" w:rsidTr="001E00A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AB7E" w14:textId="77777777" w:rsidR="00AE1999" w:rsidRPr="002D5935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E51B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F899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03D6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94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E1999" w:rsidRPr="002D5935" w14:paraId="705744CD" w14:textId="77777777" w:rsidTr="001E00A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BB89" w14:textId="77777777" w:rsidR="00AE1999" w:rsidRPr="002D5935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3+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3B40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0733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&lt;0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2098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(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13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.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E1999" w:rsidRPr="002D5935" w14:paraId="1D154537" w14:textId="77777777" w:rsidTr="001E00A6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67A7" w14:textId="77777777" w:rsidR="00AE1999" w:rsidRPr="002D5935" w:rsidRDefault="00AE1999" w:rsidP="001E00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thnic group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632F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E308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8565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E1999" w:rsidRPr="002D5935" w14:paraId="451D994C" w14:textId="77777777" w:rsidTr="001E00A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1A6F" w14:textId="77777777" w:rsidR="00AE1999" w:rsidRPr="002D5935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EACB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38BF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F0C5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E1999" w:rsidRPr="002D5935" w14:paraId="447497F0" w14:textId="77777777" w:rsidTr="001E00A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C962" w14:textId="77777777" w:rsidR="00AE1999" w:rsidRPr="002D5935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Asian / Asian British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8719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A366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4750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E1999" w:rsidRPr="002D5935" w14:paraId="791CB94D" w14:textId="77777777" w:rsidTr="001E00A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9DCA" w14:textId="77777777" w:rsidR="00AE1999" w:rsidRPr="002D5935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Black / Black British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32CA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3225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08936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E1999" w:rsidRPr="002D5935" w14:paraId="0AA2B9D8" w14:textId="77777777" w:rsidTr="001E00A6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DB343" w14:textId="77777777" w:rsidR="00AE1999" w:rsidRPr="002D5935" w:rsidRDefault="00AE1999" w:rsidP="001E00A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E795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1B96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4F3E" w14:textId="77777777" w:rsidR="00AE1999" w:rsidRPr="002D5935" w:rsidRDefault="00AE1999" w:rsidP="001E00A6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(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  <w:r w:rsidRPr="002D5935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</w:tbl>
    <w:p w14:paraId="1FC04F6A" w14:textId="77777777" w:rsidR="00AE1999" w:rsidRDefault="00AE1999" w:rsidP="00AE1999">
      <w:pPr>
        <w:rPr>
          <w:b/>
        </w:rPr>
      </w:pPr>
    </w:p>
    <w:p w14:paraId="2FB354F9" w14:textId="77777777" w:rsidR="00AE1999" w:rsidRDefault="00AE1999" w:rsidP="00AE1999">
      <w:pPr>
        <w:rPr>
          <w:b/>
        </w:rPr>
      </w:pPr>
    </w:p>
    <w:p w14:paraId="0DCFA888" w14:textId="77777777" w:rsidR="00AE1999" w:rsidRDefault="00AE1999" w:rsidP="00AE1999">
      <w:pPr>
        <w:rPr>
          <w:b/>
        </w:rPr>
      </w:pPr>
    </w:p>
    <w:p w14:paraId="37A5A143" w14:textId="77777777" w:rsidR="00503DE4" w:rsidRDefault="00AE1999"/>
    <w:sectPr w:rsidR="00503D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CE341F"/>
    <w:multiLevelType w:val="hybridMultilevel"/>
    <w:tmpl w:val="32FEA764"/>
    <w:lvl w:ilvl="0" w:tplc="BD98128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44E58EE"/>
    <w:multiLevelType w:val="hybridMultilevel"/>
    <w:tmpl w:val="1BB69318"/>
    <w:lvl w:ilvl="0" w:tplc="0B0E7C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DE39B9"/>
    <w:multiLevelType w:val="hybridMultilevel"/>
    <w:tmpl w:val="8BA493C0"/>
    <w:lvl w:ilvl="0" w:tplc="65364D3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A422A3"/>
    <w:multiLevelType w:val="hybridMultilevel"/>
    <w:tmpl w:val="2C3093CC"/>
    <w:lvl w:ilvl="0" w:tplc="D52CA464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C97"/>
    <w:rsid w:val="00276C97"/>
    <w:rsid w:val="002C2ABD"/>
    <w:rsid w:val="006904AB"/>
    <w:rsid w:val="00AE1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4AC06"/>
  <w15:chartTrackingRefBased/>
  <w15:docId w15:val="{5D2F3C9E-7FB6-4BFB-A936-76ACA45D7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199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19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E199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E199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E199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E1999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AE1999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AE199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199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199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199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E199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199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E199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E19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19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19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9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9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9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999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E1999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199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E19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E19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1999"/>
  </w:style>
  <w:style w:type="paragraph" w:styleId="Footer">
    <w:name w:val="footer"/>
    <w:basedOn w:val="Normal"/>
    <w:link w:val="FooterChar"/>
    <w:uiPriority w:val="99"/>
    <w:unhideWhenUsed/>
    <w:rsid w:val="00AE19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1999"/>
  </w:style>
  <w:style w:type="character" w:styleId="LineNumber">
    <w:name w:val="line number"/>
    <w:basedOn w:val="DefaultParagraphFont"/>
    <w:uiPriority w:val="99"/>
    <w:semiHidden/>
    <w:unhideWhenUsed/>
    <w:rsid w:val="00AE19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07</Words>
  <Characters>6885</Characters>
  <Application>Microsoft Office Word</Application>
  <DocSecurity>0</DocSecurity>
  <Lines>57</Lines>
  <Paragraphs>16</Paragraphs>
  <ScaleCrop>false</ScaleCrop>
  <Company>London School of Hygiene and Tropical Medicine</Company>
  <LinksUpToDate>false</LinksUpToDate>
  <CharactersWithSpaces>8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uller</dc:creator>
  <cp:keywords/>
  <dc:description/>
  <cp:lastModifiedBy>Patrick Muller</cp:lastModifiedBy>
  <cp:revision>2</cp:revision>
  <dcterms:created xsi:type="dcterms:W3CDTF">2021-03-31T11:49:00Z</dcterms:created>
  <dcterms:modified xsi:type="dcterms:W3CDTF">2021-03-31T11:53:00Z</dcterms:modified>
</cp:coreProperties>
</file>